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950EF7F" w14:textId="4164995B" w:rsidR="00F750C3" w:rsidRDefault="00CD5195" w:rsidP="00F750C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</w:t>
      </w:r>
      <w:r>
        <w:rPr>
          <w:rFonts w:ascii="Times New Roman" w:hAnsi="Times New Roman" w:cs="Times New Roman" w:hint="eastAsia"/>
          <w:sz w:val="24"/>
          <w:szCs w:val="24"/>
        </w:rPr>
        <w:t xml:space="preserve">able </w:t>
      </w:r>
      <w:r w:rsidR="00F4352D">
        <w:rPr>
          <w:rFonts w:ascii="Times New Roman" w:hAnsi="Times New Roman" w:cs="Times New Roman" w:hint="eastAsia"/>
          <w:sz w:val="24"/>
          <w:szCs w:val="24"/>
        </w:rPr>
        <w:t>1</w:t>
      </w:r>
      <w:r w:rsidR="00F4352D">
        <w:rPr>
          <w:rFonts w:ascii="Times New Roman" w:hAnsi="Times New Roman" w:cs="Times New Roman"/>
          <w:sz w:val="24"/>
          <w:szCs w:val="24"/>
        </w:rPr>
        <w:t xml:space="preserve">. </w:t>
      </w:r>
      <w:r w:rsidRPr="00A24769">
        <w:rPr>
          <w:rFonts w:ascii="Times New Roman" w:hAnsi="Times New Roman" w:cs="Times New Roman"/>
          <w:sz w:val="24"/>
          <w:szCs w:val="24"/>
        </w:rPr>
        <w:t>Comparison between two groups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8"/>
        <w:gridCol w:w="3402"/>
        <w:gridCol w:w="3543"/>
        <w:gridCol w:w="1701"/>
        <w:gridCol w:w="1474"/>
      </w:tblGrid>
      <w:tr w:rsidR="00521B4D" w:rsidRPr="00CD5195" w14:paraId="14F18AAD" w14:textId="77777777" w:rsidTr="00835838">
        <w:trPr>
          <w:tblHeader/>
        </w:trPr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0098F4" w14:textId="05B6E135" w:rsidR="00F750C3" w:rsidRPr="00CD5195" w:rsidRDefault="00CD5195" w:rsidP="00696AB6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D5195">
              <w:rPr>
                <w:rFonts w:ascii="Times New Roman" w:hAnsi="Times New Roman" w:cs="Times New Roman"/>
                <w:color w:val="000000" w:themeColor="text1"/>
                <w:szCs w:val="21"/>
              </w:rPr>
              <w:t>Variable</w:t>
            </w:r>
            <w:r w:rsidR="00696AB6" w:rsidRPr="00CD5195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14:paraId="07053FA8" w14:textId="0B71008D" w:rsidR="008B354D" w:rsidRPr="00CD5195" w:rsidRDefault="000E75F6" w:rsidP="00675D3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0E75F6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 xml:space="preserve">MOG-Ab (+) </w:t>
            </w:r>
            <w:r w:rsidR="00CD5195" w:rsidRPr="00CD519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group</w:t>
            </w:r>
          </w:p>
          <w:p w14:paraId="42A6840E" w14:textId="78D5BA24" w:rsidR="00F750C3" w:rsidRPr="00CD5195" w:rsidRDefault="00F750C3" w:rsidP="00675D3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D5195">
              <w:rPr>
                <w:rFonts w:ascii="Times New Roman" w:hAnsi="Times New Roman" w:cs="Times New Roman"/>
                <w:color w:val="000000" w:themeColor="text1"/>
                <w:szCs w:val="21"/>
              </w:rPr>
              <w:t>(n=</w:t>
            </w:r>
            <w:r w:rsidR="008B354D" w:rsidRPr="00CD5195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8</w:t>
            </w:r>
            <w:r w:rsidRPr="00CD5195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3543" w:type="dxa"/>
            <w:tcBorders>
              <w:top w:val="single" w:sz="4" w:space="0" w:color="auto"/>
              <w:bottom w:val="single" w:sz="4" w:space="0" w:color="auto"/>
            </w:tcBorders>
          </w:tcPr>
          <w:p w14:paraId="3824C977" w14:textId="50350A75" w:rsidR="008B354D" w:rsidRPr="00CD5195" w:rsidRDefault="00FE28AC" w:rsidP="00675D3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FE28AC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 xml:space="preserve">MOG-Ab (-) </w:t>
            </w:r>
            <w:r w:rsidR="00CD5195" w:rsidRPr="00CD519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group</w:t>
            </w:r>
          </w:p>
          <w:p w14:paraId="67FE00CB" w14:textId="360FFDCE" w:rsidR="00F750C3" w:rsidRPr="00CD5195" w:rsidRDefault="00F750C3" w:rsidP="00675D3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D5195">
              <w:rPr>
                <w:rFonts w:ascii="Times New Roman" w:hAnsi="Times New Roman" w:cs="Times New Roman"/>
                <w:color w:val="000000" w:themeColor="text1"/>
                <w:szCs w:val="21"/>
              </w:rPr>
              <w:t>(n=</w:t>
            </w:r>
            <w:r w:rsidR="008B354D" w:rsidRPr="00CD5195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40</w:t>
            </w:r>
            <w:r w:rsidR="00C16186" w:rsidRPr="00CD5195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715972" w14:textId="0EFECF2B" w:rsidR="00F750C3" w:rsidRPr="00CD5195" w:rsidRDefault="008D3E2A" w:rsidP="00675D3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F0F27">
              <w:rPr>
                <w:rFonts w:ascii="Times New Roman" w:hAnsi="Times New Roman" w:cs="Times New Roman"/>
                <w:color w:val="000000" w:themeColor="text1"/>
                <w:szCs w:val="21"/>
              </w:rPr>
              <w:t>Statistics</w:t>
            </w:r>
          </w:p>
        </w:tc>
        <w:tc>
          <w:tcPr>
            <w:tcW w:w="14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811AE5" w14:textId="77777777" w:rsidR="00F750C3" w:rsidRPr="000C7205" w:rsidRDefault="00F750C3" w:rsidP="00675D32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0C7205">
              <w:rPr>
                <w:rFonts w:ascii="Times New Roman" w:hAnsi="Times New Roman" w:cs="Times New Roman" w:hint="eastAsia"/>
                <w:i/>
                <w:iCs/>
                <w:color w:val="000000" w:themeColor="text1"/>
                <w:szCs w:val="21"/>
              </w:rPr>
              <w:t>P</w:t>
            </w:r>
          </w:p>
        </w:tc>
      </w:tr>
      <w:tr w:rsidR="00521B4D" w:rsidRPr="00CD5195" w14:paraId="1F94623A" w14:textId="77777777" w:rsidTr="00835838">
        <w:tc>
          <w:tcPr>
            <w:tcW w:w="3828" w:type="dxa"/>
            <w:tcBorders>
              <w:top w:val="single" w:sz="4" w:space="0" w:color="auto"/>
            </w:tcBorders>
          </w:tcPr>
          <w:p w14:paraId="1161CD44" w14:textId="28209B74" w:rsidR="00F750C3" w:rsidRPr="00CD5195" w:rsidRDefault="00CD5195" w:rsidP="00675D3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D5195">
              <w:rPr>
                <w:rFonts w:ascii="Times New Roman" w:eastAsia="宋体" w:hAnsi="Times New Roman" w:cs="Times New Roman" w:hint="eastAsia"/>
                <w:szCs w:val="21"/>
              </w:rPr>
              <w:t>General information</w:t>
            </w:r>
          </w:p>
        </w:tc>
        <w:tc>
          <w:tcPr>
            <w:tcW w:w="3402" w:type="dxa"/>
            <w:tcBorders>
              <w:top w:val="single" w:sz="4" w:space="0" w:color="auto"/>
            </w:tcBorders>
          </w:tcPr>
          <w:p w14:paraId="700C68F1" w14:textId="6CAF29C1" w:rsidR="00F750C3" w:rsidRPr="00CD5195" w:rsidRDefault="00F750C3" w:rsidP="00675D3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3543" w:type="dxa"/>
            <w:tcBorders>
              <w:top w:val="single" w:sz="4" w:space="0" w:color="auto"/>
            </w:tcBorders>
          </w:tcPr>
          <w:p w14:paraId="2722CB15" w14:textId="74B4A449" w:rsidR="00F750C3" w:rsidRPr="00CD5195" w:rsidRDefault="00F750C3" w:rsidP="00675D3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7CD59CE6" w14:textId="79792632" w:rsidR="00F750C3" w:rsidRPr="00CD5195" w:rsidRDefault="00F750C3" w:rsidP="00675D3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474" w:type="dxa"/>
            <w:tcBorders>
              <w:top w:val="single" w:sz="4" w:space="0" w:color="auto"/>
            </w:tcBorders>
          </w:tcPr>
          <w:p w14:paraId="29F10D35" w14:textId="5B4E90DD" w:rsidR="00F750C3" w:rsidRPr="00CD5195" w:rsidRDefault="00F750C3" w:rsidP="00675D3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521B4D" w:rsidRPr="00CD5195" w14:paraId="074DF154" w14:textId="77777777" w:rsidTr="00835838">
        <w:tc>
          <w:tcPr>
            <w:tcW w:w="3828" w:type="dxa"/>
            <w:vAlign w:val="center"/>
          </w:tcPr>
          <w:p w14:paraId="1A04D10F" w14:textId="5D3E2A0A" w:rsidR="00987276" w:rsidRPr="00CD5195" w:rsidRDefault="00CD5195" w:rsidP="0013177A">
            <w:pPr>
              <w:ind w:firstLineChars="200" w:firstLine="42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D5195">
              <w:rPr>
                <w:rFonts w:ascii="Times New Roman" w:hAnsi="Times New Roman" w:cs="Times New Roman"/>
                <w:color w:val="000000" w:themeColor="text1"/>
                <w:szCs w:val="21"/>
              </w:rPr>
              <w:t>Age [year, median (quartile range)]</w:t>
            </w:r>
          </w:p>
        </w:tc>
        <w:tc>
          <w:tcPr>
            <w:tcW w:w="3402" w:type="dxa"/>
          </w:tcPr>
          <w:p w14:paraId="45D4F8BA" w14:textId="14219060" w:rsidR="00987276" w:rsidRPr="00CD5195" w:rsidRDefault="00987C66" w:rsidP="00A638B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D5195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 xml:space="preserve">33.50 </w:t>
            </w:r>
            <w:r w:rsidR="00F95E4A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(</w:t>
            </w:r>
            <w:r w:rsidRPr="00CD5195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24.50, 38.25)</w:t>
            </w:r>
          </w:p>
        </w:tc>
        <w:tc>
          <w:tcPr>
            <w:tcW w:w="3543" w:type="dxa"/>
          </w:tcPr>
          <w:p w14:paraId="1656CDF7" w14:textId="510F7A9B" w:rsidR="00987276" w:rsidRPr="00CD5195" w:rsidRDefault="00987C66" w:rsidP="00A638B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D5195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36.50 (24.50, 54.50)</w:t>
            </w:r>
          </w:p>
        </w:tc>
        <w:tc>
          <w:tcPr>
            <w:tcW w:w="1701" w:type="dxa"/>
          </w:tcPr>
          <w:p w14:paraId="1B2840C5" w14:textId="37BB4ADE" w:rsidR="00987276" w:rsidRPr="00CD5195" w:rsidRDefault="00987C66" w:rsidP="00A638B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D5195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-0.997</w:t>
            </w:r>
          </w:p>
        </w:tc>
        <w:tc>
          <w:tcPr>
            <w:tcW w:w="1474" w:type="dxa"/>
          </w:tcPr>
          <w:p w14:paraId="72497658" w14:textId="70184593" w:rsidR="00987276" w:rsidRPr="00CD5195" w:rsidRDefault="00987C66" w:rsidP="00A638B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D5195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0.333</w:t>
            </w:r>
            <w:r w:rsidRPr="00CD5195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 xml:space="preserve"> a</w:t>
            </w:r>
          </w:p>
        </w:tc>
      </w:tr>
      <w:tr w:rsidR="0013177A" w:rsidRPr="00CD5195" w14:paraId="4E1F0763" w14:textId="77777777" w:rsidTr="00835838">
        <w:tc>
          <w:tcPr>
            <w:tcW w:w="3828" w:type="dxa"/>
            <w:vAlign w:val="center"/>
          </w:tcPr>
          <w:p w14:paraId="04FFBFCB" w14:textId="664116D8" w:rsidR="0013177A" w:rsidRPr="00CD5195" w:rsidRDefault="0013177A" w:rsidP="00A638B4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D5195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   </w:t>
            </w:r>
            <w:r w:rsidR="00CD5195" w:rsidRPr="00CD5195">
              <w:rPr>
                <w:rFonts w:ascii="Times New Roman" w:hAnsi="Times New Roman" w:cs="Times New Roman"/>
                <w:color w:val="000000" w:themeColor="text1"/>
                <w:szCs w:val="21"/>
              </w:rPr>
              <w:t>male patient</w:t>
            </w:r>
            <w:r w:rsidR="00CD5195" w:rsidRPr="00CD5195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="00590E9A" w:rsidRPr="00CD5195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[</w:t>
            </w:r>
            <w:r w:rsidR="00590E9A" w:rsidRPr="00CD5195">
              <w:rPr>
                <w:rFonts w:ascii="Times New Roman" w:hAnsi="Times New Roman" w:cs="Times New Roman"/>
                <w:color w:val="000000" w:themeColor="text1"/>
                <w:szCs w:val="21"/>
              </w:rPr>
              <w:t>n (%)]</w:t>
            </w:r>
          </w:p>
        </w:tc>
        <w:tc>
          <w:tcPr>
            <w:tcW w:w="3402" w:type="dxa"/>
          </w:tcPr>
          <w:p w14:paraId="626D73D5" w14:textId="71CCE31D" w:rsidR="0013177A" w:rsidRPr="00CD5195" w:rsidRDefault="002569E2" w:rsidP="002569E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D5195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7</w:t>
            </w:r>
            <w:r w:rsidR="00F95E4A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 xml:space="preserve"> (</w:t>
            </w:r>
            <w:r w:rsidRPr="00CD5195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87.50</w:t>
            </w:r>
            <w:r w:rsidR="00F95E4A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)</w:t>
            </w:r>
          </w:p>
        </w:tc>
        <w:tc>
          <w:tcPr>
            <w:tcW w:w="3543" w:type="dxa"/>
          </w:tcPr>
          <w:p w14:paraId="1C01AF36" w14:textId="445D5E24" w:rsidR="0013177A" w:rsidRPr="00CD5195" w:rsidRDefault="002569E2" w:rsidP="00A638B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D5195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16</w:t>
            </w:r>
            <w:r w:rsidR="00F95E4A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 xml:space="preserve"> (</w:t>
            </w:r>
            <w:r w:rsidRPr="00CD5195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40.00</w:t>
            </w:r>
            <w:r w:rsidR="00F95E4A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)</w:t>
            </w:r>
          </w:p>
        </w:tc>
        <w:tc>
          <w:tcPr>
            <w:tcW w:w="1701" w:type="dxa"/>
          </w:tcPr>
          <w:p w14:paraId="07AB75A0" w14:textId="5AD28CF2" w:rsidR="0013177A" w:rsidRPr="00CD5195" w:rsidRDefault="002569E2" w:rsidP="00A638B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D5195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4.274</w:t>
            </w:r>
          </w:p>
        </w:tc>
        <w:tc>
          <w:tcPr>
            <w:tcW w:w="1474" w:type="dxa"/>
          </w:tcPr>
          <w:p w14:paraId="57CC27C8" w14:textId="387C35AB" w:rsidR="0013177A" w:rsidRPr="00CD5195" w:rsidRDefault="002569E2" w:rsidP="00A638B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D5195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0</w:t>
            </w:r>
            <w:r w:rsidRPr="00CD519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.</w:t>
            </w:r>
            <w:r w:rsidRPr="00CD5195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039</w:t>
            </w:r>
            <w:r w:rsidRPr="00CD5195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 xml:space="preserve"> b</w:t>
            </w:r>
          </w:p>
        </w:tc>
      </w:tr>
      <w:tr w:rsidR="008B354D" w:rsidRPr="00CD5195" w14:paraId="2B0D972E" w14:textId="77777777" w:rsidTr="00835838">
        <w:tc>
          <w:tcPr>
            <w:tcW w:w="3828" w:type="dxa"/>
            <w:vAlign w:val="center"/>
          </w:tcPr>
          <w:p w14:paraId="18F594C7" w14:textId="65F11444" w:rsidR="008B354D" w:rsidRPr="00CD5195" w:rsidRDefault="00CD5195" w:rsidP="00A638B4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D5195">
              <w:rPr>
                <w:rFonts w:ascii="Times New Roman" w:eastAsia="宋体" w:hAnsi="Times New Roman" w:cs="Times New Roman" w:hint="eastAsia"/>
                <w:szCs w:val="21"/>
              </w:rPr>
              <w:t>P</w:t>
            </w:r>
            <w:r w:rsidRPr="00CD5195">
              <w:rPr>
                <w:rFonts w:ascii="Times New Roman" w:eastAsia="宋体" w:hAnsi="Times New Roman" w:cs="Times New Roman"/>
                <w:szCs w:val="21"/>
              </w:rPr>
              <w:t>redisposing factors</w:t>
            </w:r>
          </w:p>
        </w:tc>
        <w:tc>
          <w:tcPr>
            <w:tcW w:w="3402" w:type="dxa"/>
          </w:tcPr>
          <w:p w14:paraId="205952D6" w14:textId="77777777" w:rsidR="008B354D" w:rsidRPr="00CD5195" w:rsidRDefault="008B354D" w:rsidP="00A638B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3543" w:type="dxa"/>
          </w:tcPr>
          <w:p w14:paraId="1DCBAC98" w14:textId="77777777" w:rsidR="008B354D" w:rsidRPr="00CD5195" w:rsidRDefault="008B354D" w:rsidP="00A638B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701" w:type="dxa"/>
          </w:tcPr>
          <w:p w14:paraId="29A8F652" w14:textId="77777777" w:rsidR="008B354D" w:rsidRPr="00CD5195" w:rsidRDefault="008B354D" w:rsidP="00A638B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474" w:type="dxa"/>
          </w:tcPr>
          <w:p w14:paraId="51FE7CFB" w14:textId="77777777" w:rsidR="008B354D" w:rsidRPr="00CD5195" w:rsidRDefault="008B354D" w:rsidP="00A638B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8B354D" w:rsidRPr="00CD5195" w14:paraId="7C025B4F" w14:textId="77777777" w:rsidTr="00835838">
        <w:tc>
          <w:tcPr>
            <w:tcW w:w="3828" w:type="dxa"/>
            <w:vAlign w:val="center"/>
          </w:tcPr>
          <w:p w14:paraId="371D3942" w14:textId="5B632D9A" w:rsidR="008B354D" w:rsidRPr="00CD5195" w:rsidRDefault="00CD5195" w:rsidP="0013177A">
            <w:pPr>
              <w:ind w:firstLineChars="200" w:firstLine="42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D5195">
              <w:rPr>
                <w:rFonts w:ascii="Times New Roman" w:eastAsia="宋体" w:hAnsi="Times New Roman" w:cs="Times New Roman" w:hint="eastAsia"/>
                <w:szCs w:val="21"/>
              </w:rPr>
              <w:t>pre-infection</w:t>
            </w:r>
            <w:r w:rsidRPr="00CD5195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="0013177A" w:rsidRPr="00CD5195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[</w:t>
            </w:r>
            <w:r w:rsidR="0013177A" w:rsidRPr="00CD5195">
              <w:rPr>
                <w:rFonts w:ascii="Times New Roman" w:hAnsi="Times New Roman" w:cs="Times New Roman"/>
                <w:color w:val="000000" w:themeColor="text1"/>
                <w:szCs w:val="21"/>
              </w:rPr>
              <w:t>n (%)]</w:t>
            </w:r>
          </w:p>
        </w:tc>
        <w:tc>
          <w:tcPr>
            <w:tcW w:w="3402" w:type="dxa"/>
          </w:tcPr>
          <w:p w14:paraId="772A71C3" w14:textId="69B5B9EB" w:rsidR="008B354D" w:rsidRPr="00CD5195" w:rsidRDefault="002569E2" w:rsidP="00A638B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D5195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2</w:t>
            </w:r>
            <w:r w:rsidR="00F4719D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="00F95E4A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(</w:t>
            </w:r>
            <w:r w:rsidRPr="00CD5195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25.00</w:t>
            </w:r>
            <w:r w:rsidR="00F95E4A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)</w:t>
            </w:r>
          </w:p>
        </w:tc>
        <w:tc>
          <w:tcPr>
            <w:tcW w:w="3543" w:type="dxa"/>
          </w:tcPr>
          <w:p w14:paraId="325B4F69" w14:textId="492E7644" w:rsidR="008B354D" w:rsidRPr="00CD5195" w:rsidRDefault="002569E2" w:rsidP="00A638B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D5195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21</w:t>
            </w:r>
            <w:r w:rsidR="00F4719D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="00F95E4A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(</w:t>
            </w:r>
            <w:r w:rsidRPr="00CD5195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52.50</w:t>
            </w:r>
            <w:r w:rsidR="00F95E4A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)</w:t>
            </w:r>
          </w:p>
        </w:tc>
        <w:tc>
          <w:tcPr>
            <w:tcW w:w="1701" w:type="dxa"/>
          </w:tcPr>
          <w:p w14:paraId="74023580" w14:textId="51ED98E7" w:rsidR="008B354D" w:rsidRPr="00CD5195" w:rsidRDefault="002569E2" w:rsidP="00A638B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D5195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1.069</w:t>
            </w:r>
          </w:p>
        </w:tc>
        <w:tc>
          <w:tcPr>
            <w:tcW w:w="1474" w:type="dxa"/>
          </w:tcPr>
          <w:p w14:paraId="13CB5ED9" w14:textId="30A1AA50" w:rsidR="008B354D" w:rsidRPr="00CD5195" w:rsidRDefault="002569E2" w:rsidP="00A638B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D5195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0.301</w:t>
            </w:r>
            <w:r w:rsidRPr="00CD5195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 xml:space="preserve"> b</w:t>
            </w:r>
          </w:p>
        </w:tc>
      </w:tr>
      <w:tr w:rsidR="00521B4D" w:rsidRPr="00CD5195" w14:paraId="7986A529" w14:textId="77777777" w:rsidTr="00835838">
        <w:tc>
          <w:tcPr>
            <w:tcW w:w="3828" w:type="dxa"/>
            <w:vAlign w:val="center"/>
          </w:tcPr>
          <w:p w14:paraId="328E34D6" w14:textId="0E6BE81D" w:rsidR="00695845" w:rsidRPr="00CD5195" w:rsidRDefault="00CD5195" w:rsidP="0013177A">
            <w:pPr>
              <w:ind w:firstLineChars="200" w:firstLine="42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D5195">
              <w:rPr>
                <w:rFonts w:ascii="Times New Roman" w:eastAsia="宋体" w:hAnsi="Times New Roman" w:cs="Times New Roman" w:hint="eastAsia"/>
                <w:szCs w:val="21"/>
              </w:rPr>
              <w:t>concurrent tumor</w:t>
            </w:r>
            <w:r w:rsidRPr="00CD5195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="00695845" w:rsidRPr="00CD5195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[</w:t>
            </w:r>
            <w:r w:rsidR="00695845" w:rsidRPr="00CD5195">
              <w:rPr>
                <w:rFonts w:ascii="Times New Roman" w:hAnsi="Times New Roman" w:cs="Times New Roman"/>
                <w:color w:val="000000" w:themeColor="text1"/>
                <w:szCs w:val="21"/>
              </w:rPr>
              <w:t>n (%)]</w:t>
            </w:r>
          </w:p>
        </w:tc>
        <w:tc>
          <w:tcPr>
            <w:tcW w:w="3402" w:type="dxa"/>
          </w:tcPr>
          <w:p w14:paraId="148DBF1A" w14:textId="7BAA5917" w:rsidR="00695845" w:rsidRPr="00CD5195" w:rsidRDefault="002569E2" w:rsidP="00A638B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D5195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0</w:t>
            </w:r>
            <w:r w:rsidR="00F4719D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="00F95E4A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(</w:t>
            </w:r>
            <w:r w:rsidRPr="00CD5195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0.00</w:t>
            </w:r>
            <w:r w:rsidR="00F95E4A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)</w:t>
            </w:r>
          </w:p>
        </w:tc>
        <w:tc>
          <w:tcPr>
            <w:tcW w:w="3543" w:type="dxa"/>
          </w:tcPr>
          <w:p w14:paraId="1CE8F541" w14:textId="167BDC68" w:rsidR="00695845" w:rsidRPr="00CD5195" w:rsidRDefault="002569E2" w:rsidP="00A638B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D5195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6</w:t>
            </w:r>
            <w:r w:rsidR="00F4719D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="00F95E4A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(</w:t>
            </w:r>
            <w:r w:rsidRPr="00CD5195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15.00</w:t>
            </w:r>
            <w:r w:rsidR="00F95E4A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)</w:t>
            </w:r>
          </w:p>
        </w:tc>
        <w:tc>
          <w:tcPr>
            <w:tcW w:w="1701" w:type="dxa"/>
          </w:tcPr>
          <w:p w14:paraId="301589EB" w14:textId="3A5364B9" w:rsidR="00695845" w:rsidRPr="00CD5195" w:rsidRDefault="002569E2" w:rsidP="00A638B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D5195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0.343</w:t>
            </w:r>
          </w:p>
        </w:tc>
        <w:tc>
          <w:tcPr>
            <w:tcW w:w="1474" w:type="dxa"/>
          </w:tcPr>
          <w:p w14:paraId="4558C4E7" w14:textId="317585E7" w:rsidR="00695845" w:rsidRPr="00CD5195" w:rsidRDefault="002569E2" w:rsidP="00A638B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D5195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0.558</w:t>
            </w:r>
            <w:r w:rsidR="00F25CC2" w:rsidRPr="00CD5195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 xml:space="preserve"> b</w:t>
            </w:r>
          </w:p>
        </w:tc>
      </w:tr>
      <w:tr w:rsidR="00521B4D" w:rsidRPr="00CD5195" w14:paraId="767E7265" w14:textId="77777777" w:rsidTr="00835838">
        <w:tc>
          <w:tcPr>
            <w:tcW w:w="3828" w:type="dxa"/>
            <w:vAlign w:val="center"/>
          </w:tcPr>
          <w:p w14:paraId="0A5C1754" w14:textId="74B53D93" w:rsidR="00987276" w:rsidRPr="00CD5195" w:rsidRDefault="00CD5195" w:rsidP="00A638B4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D5195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C</w:t>
            </w:r>
            <w:r w:rsidRPr="00CD519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linical manifestations</w:t>
            </w:r>
            <w:r w:rsidRPr="00CD5195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="00987276" w:rsidRPr="00CD5195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[</w:t>
            </w:r>
            <w:r w:rsidR="00987276" w:rsidRPr="00CD5195">
              <w:rPr>
                <w:rFonts w:ascii="Times New Roman" w:hAnsi="Times New Roman" w:cs="Times New Roman"/>
                <w:color w:val="000000" w:themeColor="text1"/>
                <w:szCs w:val="21"/>
              </w:rPr>
              <w:t>n (%)]</w:t>
            </w:r>
          </w:p>
        </w:tc>
        <w:tc>
          <w:tcPr>
            <w:tcW w:w="3402" w:type="dxa"/>
          </w:tcPr>
          <w:p w14:paraId="09F7B82D" w14:textId="77777777" w:rsidR="00987276" w:rsidRPr="00CD5195" w:rsidRDefault="00987276" w:rsidP="00A638B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3543" w:type="dxa"/>
          </w:tcPr>
          <w:p w14:paraId="7F6154D6" w14:textId="77777777" w:rsidR="00987276" w:rsidRPr="00CD5195" w:rsidRDefault="00987276" w:rsidP="00A638B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701" w:type="dxa"/>
          </w:tcPr>
          <w:p w14:paraId="54008250" w14:textId="77777777" w:rsidR="00987276" w:rsidRPr="00CD5195" w:rsidRDefault="00987276" w:rsidP="00A638B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474" w:type="dxa"/>
          </w:tcPr>
          <w:p w14:paraId="3294188C" w14:textId="77777777" w:rsidR="00987276" w:rsidRPr="00CD5195" w:rsidRDefault="00987276" w:rsidP="00A638B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C432B3" w:rsidRPr="00CD5195" w14:paraId="675533EE" w14:textId="77777777" w:rsidTr="00835838">
        <w:tc>
          <w:tcPr>
            <w:tcW w:w="3828" w:type="dxa"/>
            <w:vAlign w:val="center"/>
          </w:tcPr>
          <w:p w14:paraId="0E83E414" w14:textId="63CCF904" w:rsidR="00C432B3" w:rsidRPr="00CD5195" w:rsidRDefault="00CD5195" w:rsidP="00CD5195">
            <w:pPr>
              <w:ind w:firstLineChars="200" w:firstLine="42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D5195">
              <w:rPr>
                <w:rFonts w:ascii="Times New Roman" w:eastAsia="宋体" w:hAnsi="Times New Roman" w:cs="Times New Roman" w:hint="eastAsia"/>
                <w:szCs w:val="21"/>
              </w:rPr>
              <w:t>clinical symptoms</w:t>
            </w:r>
          </w:p>
        </w:tc>
        <w:tc>
          <w:tcPr>
            <w:tcW w:w="3402" w:type="dxa"/>
          </w:tcPr>
          <w:p w14:paraId="74D1889D" w14:textId="77777777" w:rsidR="00C432B3" w:rsidRPr="00CD5195" w:rsidRDefault="00C432B3" w:rsidP="00A638B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3543" w:type="dxa"/>
          </w:tcPr>
          <w:p w14:paraId="2572D577" w14:textId="77777777" w:rsidR="00C432B3" w:rsidRPr="00CD5195" w:rsidRDefault="00C432B3" w:rsidP="00A638B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701" w:type="dxa"/>
          </w:tcPr>
          <w:p w14:paraId="4173F565" w14:textId="77777777" w:rsidR="00C432B3" w:rsidRPr="00CD5195" w:rsidRDefault="00C432B3" w:rsidP="00A638B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474" w:type="dxa"/>
          </w:tcPr>
          <w:p w14:paraId="189A0241" w14:textId="77777777" w:rsidR="00C432B3" w:rsidRPr="00CD5195" w:rsidRDefault="00C432B3" w:rsidP="00A638B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521B4D" w:rsidRPr="00CD5195" w14:paraId="516EF301" w14:textId="77777777" w:rsidTr="00835838">
        <w:tc>
          <w:tcPr>
            <w:tcW w:w="3828" w:type="dxa"/>
            <w:vAlign w:val="center"/>
          </w:tcPr>
          <w:p w14:paraId="52111564" w14:textId="07FFBD7E" w:rsidR="00947425" w:rsidRPr="00CD5195" w:rsidRDefault="00947425" w:rsidP="00A638B4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D5195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   </w:t>
            </w:r>
            <w:r w:rsidR="00CD5195" w:rsidRPr="00CD5195">
              <w:rPr>
                <w:rFonts w:ascii="Times New Roman" w:eastAsia="宋体" w:hAnsi="Times New Roman" w:cs="Times New Roman" w:hint="eastAsia"/>
                <w:szCs w:val="21"/>
              </w:rPr>
              <w:t>headache</w:t>
            </w:r>
          </w:p>
        </w:tc>
        <w:tc>
          <w:tcPr>
            <w:tcW w:w="3402" w:type="dxa"/>
          </w:tcPr>
          <w:p w14:paraId="746E8A7F" w14:textId="65F2BEB9" w:rsidR="00947425" w:rsidRPr="00CD5195" w:rsidRDefault="00FB3F71" w:rsidP="00A638B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D5195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6</w:t>
            </w:r>
            <w:r w:rsidR="00F4719D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="00F95E4A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(</w:t>
            </w:r>
            <w:r w:rsidRPr="00CD5195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75.00</w:t>
            </w:r>
            <w:r w:rsidR="00F95E4A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)</w:t>
            </w:r>
          </w:p>
        </w:tc>
        <w:tc>
          <w:tcPr>
            <w:tcW w:w="3543" w:type="dxa"/>
          </w:tcPr>
          <w:p w14:paraId="4FC41CED" w14:textId="28C3431F" w:rsidR="00947425" w:rsidRPr="00CD5195" w:rsidRDefault="00C82AB2" w:rsidP="00A638B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D5195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10</w:t>
            </w:r>
            <w:r w:rsidR="00F4719D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="00F95E4A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(</w:t>
            </w:r>
            <w:r w:rsidRPr="00CD5195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25.00</w:t>
            </w:r>
            <w:r w:rsidR="00F95E4A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)</w:t>
            </w:r>
          </w:p>
        </w:tc>
        <w:tc>
          <w:tcPr>
            <w:tcW w:w="1701" w:type="dxa"/>
          </w:tcPr>
          <w:p w14:paraId="3196946E" w14:textId="1EE76C96" w:rsidR="00947425" w:rsidRPr="00CD5195" w:rsidRDefault="00C82AB2" w:rsidP="00A638B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D5195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5.419</w:t>
            </w:r>
          </w:p>
        </w:tc>
        <w:tc>
          <w:tcPr>
            <w:tcW w:w="1474" w:type="dxa"/>
          </w:tcPr>
          <w:p w14:paraId="78C8FBC0" w14:textId="2837C651" w:rsidR="00947425" w:rsidRPr="00CD5195" w:rsidRDefault="00C82AB2" w:rsidP="00A638B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D5195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0.020</w:t>
            </w:r>
            <w:r w:rsidR="00947425" w:rsidRPr="00CD5195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 xml:space="preserve"> b</w:t>
            </w:r>
          </w:p>
        </w:tc>
      </w:tr>
      <w:tr w:rsidR="00521B4D" w:rsidRPr="00CD5195" w14:paraId="414FCE93" w14:textId="77777777" w:rsidTr="00835838">
        <w:tc>
          <w:tcPr>
            <w:tcW w:w="3828" w:type="dxa"/>
            <w:vAlign w:val="center"/>
          </w:tcPr>
          <w:p w14:paraId="6018DAEC" w14:textId="4A43C4F7" w:rsidR="00765D39" w:rsidRPr="00CD5195" w:rsidRDefault="00CD5195" w:rsidP="00FA1E1F">
            <w:pPr>
              <w:ind w:firstLineChars="200" w:firstLine="42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D5195">
              <w:rPr>
                <w:rFonts w:ascii="Times New Roman" w:eastAsia="宋体" w:hAnsi="Times New Roman" w:cs="Times New Roman" w:hint="eastAsia"/>
                <w:szCs w:val="21"/>
              </w:rPr>
              <w:t>epilepsy</w:t>
            </w:r>
          </w:p>
        </w:tc>
        <w:tc>
          <w:tcPr>
            <w:tcW w:w="3402" w:type="dxa"/>
          </w:tcPr>
          <w:p w14:paraId="3493811A" w14:textId="2C8B9D78" w:rsidR="00765D39" w:rsidRPr="00CD5195" w:rsidRDefault="00C82AB2" w:rsidP="00A638B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D5195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5</w:t>
            </w:r>
            <w:r w:rsidR="00F4719D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="00F95E4A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(</w:t>
            </w:r>
            <w:r w:rsidRPr="00CD5195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62.50</w:t>
            </w:r>
            <w:r w:rsidR="00F95E4A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)</w:t>
            </w:r>
          </w:p>
        </w:tc>
        <w:tc>
          <w:tcPr>
            <w:tcW w:w="3543" w:type="dxa"/>
          </w:tcPr>
          <w:p w14:paraId="19CC9578" w14:textId="0324CB68" w:rsidR="00765D39" w:rsidRPr="00CD5195" w:rsidRDefault="00C82AB2" w:rsidP="00A638B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D5195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17</w:t>
            </w:r>
            <w:r w:rsidR="00F4719D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="00F95E4A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(</w:t>
            </w:r>
            <w:r w:rsidRPr="00CD5195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42.50</w:t>
            </w:r>
            <w:r w:rsidR="00F95E4A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)</w:t>
            </w:r>
          </w:p>
        </w:tc>
        <w:tc>
          <w:tcPr>
            <w:tcW w:w="1701" w:type="dxa"/>
          </w:tcPr>
          <w:p w14:paraId="588ED9F5" w14:textId="0AA5D9E5" w:rsidR="00765D39" w:rsidRPr="00CD5195" w:rsidRDefault="00C82AB2" w:rsidP="00A638B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D5195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0.420</w:t>
            </w:r>
          </w:p>
        </w:tc>
        <w:tc>
          <w:tcPr>
            <w:tcW w:w="1474" w:type="dxa"/>
          </w:tcPr>
          <w:p w14:paraId="7B4C8323" w14:textId="030F6512" w:rsidR="00765D39" w:rsidRPr="00CD5195" w:rsidRDefault="00C82AB2" w:rsidP="00A638B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CD5195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0.517</w:t>
            </w:r>
            <w:r w:rsidR="00521B4D" w:rsidRPr="00CD5195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="00BB3831" w:rsidRPr="00CD5195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b</w:t>
            </w:r>
          </w:p>
        </w:tc>
      </w:tr>
      <w:tr w:rsidR="00521B4D" w:rsidRPr="00CD5195" w14:paraId="3DF13369" w14:textId="77777777" w:rsidTr="00835838">
        <w:tc>
          <w:tcPr>
            <w:tcW w:w="3828" w:type="dxa"/>
            <w:vAlign w:val="center"/>
          </w:tcPr>
          <w:p w14:paraId="749B351E" w14:textId="1795B7B9" w:rsidR="009F2637" w:rsidRPr="00CD5195" w:rsidRDefault="00CD5195" w:rsidP="00FA1E1F">
            <w:pPr>
              <w:ind w:firstLineChars="200" w:firstLine="42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D5195">
              <w:rPr>
                <w:rFonts w:ascii="Times New Roman" w:eastAsia="宋体" w:hAnsi="Times New Roman" w:cs="Times New Roman" w:hint="eastAsia"/>
                <w:szCs w:val="21"/>
              </w:rPr>
              <w:t>psychiatric symptoms</w:t>
            </w:r>
          </w:p>
        </w:tc>
        <w:tc>
          <w:tcPr>
            <w:tcW w:w="3402" w:type="dxa"/>
          </w:tcPr>
          <w:p w14:paraId="0151C354" w14:textId="3BF314CD" w:rsidR="009F2637" w:rsidRPr="00CD5195" w:rsidRDefault="00C82AB2" w:rsidP="00A638B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D5195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4</w:t>
            </w:r>
            <w:r w:rsidR="00F4719D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="00F95E4A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(</w:t>
            </w:r>
            <w:r w:rsidRPr="00CD5195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50.00</w:t>
            </w:r>
            <w:r w:rsidR="00F95E4A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)</w:t>
            </w:r>
          </w:p>
        </w:tc>
        <w:tc>
          <w:tcPr>
            <w:tcW w:w="3543" w:type="dxa"/>
          </w:tcPr>
          <w:p w14:paraId="38BF11B5" w14:textId="359BFAD9" w:rsidR="009F2637" w:rsidRPr="00CD5195" w:rsidRDefault="00C82AB2" w:rsidP="00A638B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D5195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27</w:t>
            </w:r>
            <w:r w:rsidR="00F4719D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="00F95E4A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(</w:t>
            </w:r>
            <w:r w:rsidRPr="00CD5195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67.50</w:t>
            </w:r>
            <w:r w:rsidR="00F95E4A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)</w:t>
            </w:r>
          </w:p>
        </w:tc>
        <w:tc>
          <w:tcPr>
            <w:tcW w:w="1701" w:type="dxa"/>
          </w:tcPr>
          <w:p w14:paraId="15171C55" w14:textId="0A0F81FB" w:rsidR="009F2637" w:rsidRPr="00CD5195" w:rsidRDefault="00C82AB2" w:rsidP="00A638B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D5195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0.291</w:t>
            </w:r>
          </w:p>
        </w:tc>
        <w:tc>
          <w:tcPr>
            <w:tcW w:w="1474" w:type="dxa"/>
          </w:tcPr>
          <w:p w14:paraId="32A6A413" w14:textId="31410887" w:rsidR="009F2637" w:rsidRPr="00CD5195" w:rsidRDefault="00C82AB2" w:rsidP="00A638B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D5195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0.589</w:t>
            </w:r>
            <w:r w:rsidR="00BB3831" w:rsidRPr="00CD5195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 xml:space="preserve"> b </w:t>
            </w:r>
          </w:p>
        </w:tc>
      </w:tr>
      <w:tr w:rsidR="00521B4D" w:rsidRPr="00CD5195" w14:paraId="576AFFAD" w14:textId="77777777" w:rsidTr="00835838">
        <w:tc>
          <w:tcPr>
            <w:tcW w:w="3828" w:type="dxa"/>
            <w:vAlign w:val="center"/>
          </w:tcPr>
          <w:p w14:paraId="1E81D275" w14:textId="57AE30D2" w:rsidR="007F2489" w:rsidRPr="00CD5195" w:rsidRDefault="001106AE" w:rsidP="00A638B4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D5195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  </w:t>
            </w:r>
            <w:r w:rsidR="00B71CFE" w:rsidRPr="00CD5195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="00CD5195" w:rsidRPr="00CD5195">
              <w:rPr>
                <w:rFonts w:ascii="Times New Roman" w:hAnsi="Times New Roman" w:cs="Times New Roman"/>
                <w:color w:val="000000" w:themeColor="text1"/>
                <w:szCs w:val="21"/>
              </w:rPr>
              <w:t>cognitive impairment</w:t>
            </w:r>
          </w:p>
        </w:tc>
        <w:tc>
          <w:tcPr>
            <w:tcW w:w="3402" w:type="dxa"/>
          </w:tcPr>
          <w:p w14:paraId="757387DA" w14:textId="7771CF44" w:rsidR="007F2489" w:rsidRPr="00CD5195" w:rsidRDefault="00C82AB2" w:rsidP="00A638B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D5195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0</w:t>
            </w:r>
            <w:r w:rsidR="00F4719D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="00F95E4A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(</w:t>
            </w:r>
            <w:r w:rsidRPr="00CD5195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0.00</w:t>
            </w:r>
            <w:r w:rsidR="00F95E4A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)</w:t>
            </w:r>
          </w:p>
        </w:tc>
        <w:tc>
          <w:tcPr>
            <w:tcW w:w="3543" w:type="dxa"/>
          </w:tcPr>
          <w:p w14:paraId="6C2F9C9F" w14:textId="642958E4" w:rsidR="007F2489" w:rsidRPr="00CD5195" w:rsidRDefault="00C82AB2" w:rsidP="00A638B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D5195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15</w:t>
            </w:r>
            <w:r w:rsidR="00F4719D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="00F95E4A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(</w:t>
            </w:r>
            <w:r w:rsidRPr="00CD5195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37.50</w:t>
            </w:r>
            <w:r w:rsidR="00F95E4A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)</w:t>
            </w:r>
          </w:p>
        </w:tc>
        <w:tc>
          <w:tcPr>
            <w:tcW w:w="1701" w:type="dxa"/>
          </w:tcPr>
          <w:p w14:paraId="79986549" w14:textId="626D0F4C" w:rsidR="007F2489" w:rsidRPr="00CD5195" w:rsidRDefault="00C82AB2" w:rsidP="00A638B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D5195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2.793</w:t>
            </w:r>
          </w:p>
        </w:tc>
        <w:tc>
          <w:tcPr>
            <w:tcW w:w="1474" w:type="dxa"/>
          </w:tcPr>
          <w:p w14:paraId="6672A684" w14:textId="758F7DF7" w:rsidR="007F2489" w:rsidRPr="00CD5195" w:rsidRDefault="00C82AB2" w:rsidP="00A638B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D5195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0.095</w:t>
            </w:r>
            <w:r w:rsidR="00BB3831" w:rsidRPr="00CD5195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 xml:space="preserve"> b</w:t>
            </w:r>
          </w:p>
        </w:tc>
      </w:tr>
      <w:tr w:rsidR="00521B4D" w:rsidRPr="00CD5195" w14:paraId="73C22423" w14:textId="77777777" w:rsidTr="00835838">
        <w:tc>
          <w:tcPr>
            <w:tcW w:w="3828" w:type="dxa"/>
            <w:vAlign w:val="center"/>
          </w:tcPr>
          <w:p w14:paraId="378D7E18" w14:textId="19CD71B0" w:rsidR="00835838" w:rsidRPr="00CD5195" w:rsidRDefault="005549BA">
            <w:pPr>
              <w:ind w:firstLineChars="200" w:firstLine="42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  <w:pPrChange w:id="0" w:author="璇 邹" w:date="2026-01-01T12:34:00Z" w16du:dateUtc="2026-01-01T04:34:00Z">
                <w:pPr>
                  <w:ind w:firstLineChars="150" w:firstLine="315"/>
                  <w:jc w:val="left"/>
                </w:pPr>
              </w:pPrChange>
            </w:pPr>
            <w:del w:id="1" w:author="璇 邹" w:date="2026-01-01T12:34:00Z" w16du:dateUtc="2026-01-01T04:34:00Z">
              <w:r w:rsidDel="00B1796A">
                <w:rPr>
                  <w:rFonts w:ascii="Times New Roman" w:eastAsia="宋体" w:hAnsi="Times New Roman" w:cs="Times New Roman" w:hint="eastAsia"/>
                  <w:color w:val="000000" w:themeColor="text1"/>
                  <w:szCs w:val="21"/>
                </w:rPr>
                <w:delText>C</w:delText>
              </w:r>
              <w:r w:rsidRPr="00DF0F27" w:rsidDel="00B1796A">
                <w:rPr>
                  <w:rFonts w:ascii="Times New Roman" w:eastAsia="宋体" w:hAnsi="Times New Roman" w:cs="Times New Roman"/>
                  <w:color w:val="000000" w:themeColor="text1"/>
                  <w:szCs w:val="21"/>
                </w:rPr>
                <w:delText>omplications</w:delText>
              </w:r>
              <w:r w:rsidR="00781028" w:rsidDel="00B1796A">
                <w:rPr>
                  <w:rFonts w:ascii="Times New Roman" w:eastAsia="宋体" w:hAnsi="Times New Roman" w:cs="Times New Roman" w:hint="eastAsia"/>
                  <w:color w:val="000000" w:themeColor="text1"/>
                  <w:szCs w:val="21"/>
                </w:rPr>
                <w:delText xml:space="preserve"> </w:delText>
              </w:r>
            </w:del>
            <w:ins w:id="2" w:author="璇 邹" w:date="2026-01-01T12:34:00Z" w16du:dateUtc="2026-01-01T04:34:00Z">
              <w:r w:rsidR="00B1796A">
                <w:rPr>
                  <w:rFonts w:ascii="Times New Roman" w:eastAsia="宋体" w:hAnsi="Times New Roman" w:cs="Times New Roman" w:hint="eastAsia"/>
                  <w:color w:val="000000" w:themeColor="text1"/>
                  <w:szCs w:val="21"/>
                </w:rPr>
                <w:t>c</w:t>
              </w:r>
              <w:r w:rsidR="00B1796A" w:rsidRPr="00DF0F27">
                <w:rPr>
                  <w:rFonts w:ascii="Times New Roman" w:eastAsia="宋体" w:hAnsi="Times New Roman" w:cs="Times New Roman"/>
                  <w:color w:val="000000" w:themeColor="text1"/>
                  <w:szCs w:val="21"/>
                </w:rPr>
                <w:t>omplications</w:t>
              </w:r>
              <w:r w:rsidR="00B1796A">
                <w:rPr>
                  <w:rFonts w:ascii="Times New Roman" w:eastAsia="宋体" w:hAnsi="Times New Roman" w:cs="Times New Roman" w:hint="eastAsia"/>
                  <w:color w:val="000000" w:themeColor="text1"/>
                  <w:szCs w:val="21"/>
                </w:rPr>
                <w:t xml:space="preserve"> </w:t>
              </w:r>
            </w:ins>
            <w:r w:rsidR="00C017F7" w:rsidRPr="00CD5195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[</w:t>
            </w:r>
            <w:r w:rsidR="00C017F7" w:rsidRPr="00CD5195">
              <w:rPr>
                <w:rFonts w:ascii="Times New Roman" w:hAnsi="Times New Roman" w:cs="Times New Roman"/>
                <w:color w:val="000000" w:themeColor="text1"/>
                <w:szCs w:val="21"/>
              </w:rPr>
              <w:t>n (%)]</w:t>
            </w:r>
          </w:p>
        </w:tc>
        <w:tc>
          <w:tcPr>
            <w:tcW w:w="3402" w:type="dxa"/>
          </w:tcPr>
          <w:p w14:paraId="4A2B21C7" w14:textId="48BF781A" w:rsidR="00A638B4" w:rsidRPr="00CD5195" w:rsidRDefault="00C96FF7" w:rsidP="00A638B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D5195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7</w:t>
            </w:r>
            <w:r w:rsidR="00F4719D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="00F95E4A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(</w:t>
            </w:r>
            <w:r w:rsidRPr="00CD5195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87.50</w:t>
            </w:r>
            <w:r w:rsidR="00F95E4A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)</w:t>
            </w:r>
          </w:p>
        </w:tc>
        <w:tc>
          <w:tcPr>
            <w:tcW w:w="3543" w:type="dxa"/>
          </w:tcPr>
          <w:p w14:paraId="73BBBEEF" w14:textId="2143FFF7" w:rsidR="00A638B4" w:rsidRPr="00CD5195" w:rsidRDefault="00C96FF7" w:rsidP="00A638B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D5195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27</w:t>
            </w:r>
            <w:r w:rsidR="00F4719D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="00F95E4A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(</w:t>
            </w:r>
            <w:r w:rsidRPr="00CD5195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67.50</w:t>
            </w:r>
            <w:r w:rsidR="00F95E4A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)</w:t>
            </w:r>
          </w:p>
        </w:tc>
        <w:tc>
          <w:tcPr>
            <w:tcW w:w="1701" w:type="dxa"/>
          </w:tcPr>
          <w:p w14:paraId="0498C965" w14:textId="0EDF8F6F" w:rsidR="00A638B4" w:rsidRPr="00CD5195" w:rsidRDefault="00C96FF7" w:rsidP="00A638B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D5195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0.504</w:t>
            </w:r>
          </w:p>
        </w:tc>
        <w:tc>
          <w:tcPr>
            <w:tcW w:w="1474" w:type="dxa"/>
          </w:tcPr>
          <w:p w14:paraId="7472D0D3" w14:textId="49ECA8ED" w:rsidR="00A638B4" w:rsidRPr="00CD5195" w:rsidRDefault="00C96FF7" w:rsidP="00A638B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D5195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0.478</w:t>
            </w:r>
            <w:r w:rsidRPr="00CD5195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 xml:space="preserve"> b</w:t>
            </w:r>
          </w:p>
        </w:tc>
      </w:tr>
      <w:tr w:rsidR="00521B4D" w:rsidRPr="00CD5195" w14:paraId="25E5538B" w14:textId="77777777" w:rsidTr="00835838">
        <w:tc>
          <w:tcPr>
            <w:tcW w:w="3828" w:type="dxa"/>
            <w:vAlign w:val="center"/>
          </w:tcPr>
          <w:p w14:paraId="75CFE1D1" w14:textId="187D0364" w:rsidR="0022455B" w:rsidRPr="00CD5195" w:rsidRDefault="007A41BF" w:rsidP="00A638B4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D5195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   </w:t>
            </w:r>
            <w:r w:rsidR="00781028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i</w:t>
            </w:r>
            <w:r w:rsidR="00781028" w:rsidRPr="00DF0F2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nfection</w:t>
            </w:r>
          </w:p>
        </w:tc>
        <w:tc>
          <w:tcPr>
            <w:tcW w:w="3402" w:type="dxa"/>
          </w:tcPr>
          <w:p w14:paraId="4317034A" w14:textId="746F6152" w:rsidR="0022455B" w:rsidRPr="00CD5195" w:rsidRDefault="00253F2C" w:rsidP="00A638B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D5195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4</w:t>
            </w:r>
            <w:r w:rsidR="00F4719D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="00F95E4A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(</w:t>
            </w:r>
            <w:r w:rsidRPr="00CD5195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50.00</w:t>
            </w:r>
            <w:r w:rsidR="00F95E4A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)</w:t>
            </w:r>
          </w:p>
        </w:tc>
        <w:tc>
          <w:tcPr>
            <w:tcW w:w="3543" w:type="dxa"/>
          </w:tcPr>
          <w:p w14:paraId="64E60B2B" w14:textId="6FF58BDC" w:rsidR="0022455B" w:rsidRPr="00CD5195" w:rsidRDefault="00C96FF7" w:rsidP="00A638B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D5195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17</w:t>
            </w:r>
            <w:r w:rsidR="00F4719D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="00F95E4A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(</w:t>
            </w:r>
            <w:r w:rsidRPr="00CD5195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42.50</w:t>
            </w:r>
            <w:r w:rsidR="00F95E4A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)</w:t>
            </w:r>
          </w:p>
        </w:tc>
        <w:tc>
          <w:tcPr>
            <w:tcW w:w="1701" w:type="dxa"/>
          </w:tcPr>
          <w:p w14:paraId="68474FEE" w14:textId="5DAA30CD" w:rsidR="0022455B" w:rsidRPr="00CD5195" w:rsidRDefault="00C96FF7" w:rsidP="00A638B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D5195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0.000</w:t>
            </w:r>
          </w:p>
        </w:tc>
        <w:tc>
          <w:tcPr>
            <w:tcW w:w="1474" w:type="dxa"/>
          </w:tcPr>
          <w:p w14:paraId="12D2391A" w14:textId="20F7DC4E" w:rsidR="0022455B" w:rsidRPr="00CD5195" w:rsidRDefault="00C96FF7" w:rsidP="00A638B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D5195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1.000</w:t>
            </w:r>
            <w:r w:rsidR="00B57BAD" w:rsidRPr="00CD5195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 xml:space="preserve"> b</w:t>
            </w:r>
          </w:p>
        </w:tc>
      </w:tr>
      <w:tr w:rsidR="00521B4D" w:rsidRPr="00CD5195" w14:paraId="6C32C8DD" w14:textId="77777777" w:rsidTr="00835838">
        <w:tc>
          <w:tcPr>
            <w:tcW w:w="3828" w:type="dxa"/>
            <w:vAlign w:val="center"/>
          </w:tcPr>
          <w:p w14:paraId="3281E799" w14:textId="09BC87D9" w:rsidR="0022455B" w:rsidRPr="00CD5195" w:rsidRDefault="007A41BF" w:rsidP="00A638B4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D5195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   </w:t>
            </w:r>
            <w:r w:rsidR="00781028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e</w:t>
            </w:r>
            <w:r w:rsidR="00781028" w:rsidRPr="00DF0F2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lectrolyte disturbance</w:t>
            </w:r>
          </w:p>
        </w:tc>
        <w:tc>
          <w:tcPr>
            <w:tcW w:w="3402" w:type="dxa"/>
          </w:tcPr>
          <w:p w14:paraId="3C9E9666" w14:textId="2FA7F346" w:rsidR="0022455B" w:rsidRPr="00CD5195" w:rsidRDefault="00C96FF7" w:rsidP="00A638B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D5195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4</w:t>
            </w:r>
            <w:r w:rsidR="00F4719D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="00F95E4A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(</w:t>
            </w:r>
            <w:r w:rsidRPr="00CD5195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50.00</w:t>
            </w:r>
            <w:r w:rsidR="00F95E4A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)</w:t>
            </w:r>
          </w:p>
        </w:tc>
        <w:tc>
          <w:tcPr>
            <w:tcW w:w="3543" w:type="dxa"/>
          </w:tcPr>
          <w:p w14:paraId="2AFC9B47" w14:textId="3A03678A" w:rsidR="0022455B" w:rsidRPr="00CD5195" w:rsidRDefault="00C96FF7" w:rsidP="00A638B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D5195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14</w:t>
            </w:r>
            <w:r w:rsidR="00F4719D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="00F95E4A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(</w:t>
            </w:r>
            <w:r w:rsidRPr="00CD5195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35.00</w:t>
            </w:r>
            <w:r w:rsidR="00F95E4A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)</w:t>
            </w:r>
          </w:p>
        </w:tc>
        <w:tc>
          <w:tcPr>
            <w:tcW w:w="1701" w:type="dxa"/>
          </w:tcPr>
          <w:p w14:paraId="37DDAC90" w14:textId="62117590" w:rsidR="0022455B" w:rsidRPr="00CD5195" w:rsidRDefault="00C96FF7" w:rsidP="00A638B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D5195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0.160</w:t>
            </w:r>
          </w:p>
        </w:tc>
        <w:tc>
          <w:tcPr>
            <w:tcW w:w="1474" w:type="dxa"/>
          </w:tcPr>
          <w:p w14:paraId="4E31EBE0" w14:textId="356A7E28" w:rsidR="0022455B" w:rsidRPr="00CD5195" w:rsidRDefault="00C96FF7" w:rsidP="00A638B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D5195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0.689</w:t>
            </w:r>
            <w:r w:rsidR="00B57BAD" w:rsidRPr="00CD5195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 xml:space="preserve"> b</w:t>
            </w:r>
          </w:p>
        </w:tc>
      </w:tr>
      <w:tr w:rsidR="00521B4D" w:rsidRPr="00CD5195" w14:paraId="0B692BAF" w14:textId="77777777" w:rsidTr="00835838">
        <w:tc>
          <w:tcPr>
            <w:tcW w:w="3828" w:type="dxa"/>
            <w:vAlign w:val="center"/>
          </w:tcPr>
          <w:p w14:paraId="30B7D308" w14:textId="71E1A191" w:rsidR="007A41BF" w:rsidRPr="00CD5195" w:rsidRDefault="007A41BF" w:rsidP="00A638B4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D5195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   </w:t>
            </w:r>
            <w:r w:rsidR="00781028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h</w:t>
            </w:r>
            <w:r w:rsidR="00781028" w:rsidRPr="00DF0F2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ypoproteinemia</w:t>
            </w:r>
          </w:p>
        </w:tc>
        <w:tc>
          <w:tcPr>
            <w:tcW w:w="3402" w:type="dxa"/>
          </w:tcPr>
          <w:p w14:paraId="1727B326" w14:textId="592C8B9C" w:rsidR="007A41BF" w:rsidRPr="00CD5195" w:rsidRDefault="00C96FF7" w:rsidP="00A638B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D5195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4</w:t>
            </w:r>
            <w:r w:rsidR="00F4719D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="00F95E4A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(</w:t>
            </w:r>
            <w:r w:rsidRPr="00CD5195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50.00</w:t>
            </w:r>
            <w:r w:rsidR="00F95E4A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)</w:t>
            </w:r>
          </w:p>
        </w:tc>
        <w:tc>
          <w:tcPr>
            <w:tcW w:w="3543" w:type="dxa"/>
          </w:tcPr>
          <w:p w14:paraId="69107917" w14:textId="1CF4CEF1" w:rsidR="007A41BF" w:rsidRPr="00CD5195" w:rsidRDefault="00C96FF7" w:rsidP="00A638B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D5195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12</w:t>
            </w:r>
            <w:r w:rsidR="00F4719D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="00F95E4A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(</w:t>
            </w:r>
            <w:r w:rsidRPr="00CD5195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30.00</w:t>
            </w:r>
            <w:r w:rsidR="00F95E4A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)</w:t>
            </w:r>
          </w:p>
        </w:tc>
        <w:tc>
          <w:tcPr>
            <w:tcW w:w="1701" w:type="dxa"/>
          </w:tcPr>
          <w:p w14:paraId="380261B7" w14:textId="6E66BA4F" w:rsidR="007A41BF" w:rsidRPr="00CD5195" w:rsidRDefault="00C96FF7" w:rsidP="00A638B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D5195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0.469</w:t>
            </w:r>
          </w:p>
        </w:tc>
        <w:tc>
          <w:tcPr>
            <w:tcW w:w="1474" w:type="dxa"/>
          </w:tcPr>
          <w:p w14:paraId="4E6B74B5" w14:textId="1E2BC9F1" w:rsidR="007A41BF" w:rsidRPr="00CD5195" w:rsidRDefault="00C96FF7" w:rsidP="00A638B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D5195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0.494</w:t>
            </w:r>
            <w:r w:rsidR="00521B4D" w:rsidRPr="00CD5195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="00C84415" w:rsidRPr="00CD5195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b</w:t>
            </w:r>
          </w:p>
        </w:tc>
      </w:tr>
      <w:tr w:rsidR="00521B4D" w:rsidRPr="00CD5195" w14:paraId="4570E96E" w14:textId="77777777" w:rsidTr="00835838">
        <w:tc>
          <w:tcPr>
            <w:tcW w:w="3828" w:type="dxa"/>
            <w:vAlign w:val="center"/>
          </w:tcPr>
          <w:p w14:paraId="422778AD" w14:textId="07089FBA" w:rsidR="007A41BF" w:rsidRPr="00CD5195" w:rsidRDefault="007A41BF" w:rsidP="00A638B4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D5195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   </w:t>
            </w:r>
            <w:r w:rsidR="00781028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l</w:t>
            </w:r>
            <w:r w:rsidR="00781028" w:rsidRPr="00DF0F2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iver or renal function injury</w:t>
            </w:r>
          </w:p>
        </w:tc>
        <w:tc>
          <w:tcPr>
            <w:tcW w:w="3402" w:type="dxa"/>
          </w:tcPr>
          <w:p w14:paraId="7F4D4A27" w14:textId="521DCD39" w:rsidR="007A41BF" w:rsidRPr="00CD5195" w:rsidRDefault="00C96FF7" w:rsidP="00A638B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D5195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3</w:t>
            </w:r>
            <w:r w:rsidR="00F4719D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="00F95E4A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(</w:t>
            </w:r>
            <w:r w:rsidRPr="00CD5195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37.50</w:t>
            </w:r>
            <w:r w:rsidR="00F95E4A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)</w:t>
            </w:r>
          </w:p>
        </w:tc>
        <w:tc>
          <w:tcPr>
            <w:tcW w:w="3543" w:type="dxa"/>
          </w:tcPr>
          <w:p w14:paraId="5322BB0B" w14:textId="76B3C345" w:rsidR="007A41BF" w:rsidRPr="00CD5195" w:rsidRDefault="00C96FF7" w:rsidP="00A638B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D5195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14</w:t>
            </w:r>
            <w:r w:rsidR="00F4719D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="00F95E4A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(</w:t>
            </w:r>
            <w:r w:rsidRPr="00CD5195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35.00</w:t>
            </w:r>
            <w:r w:rsidR="00F95E4A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)</w:t>
            </w:r>
          </w:p>
        </w:tc>
        <w:tc>
          <w:tcPr>
            <w:tcW w:w="1701" w:type="dxa"/>
          </w:tcPr>
          <w:p w14:paraId="766E7F04" w14:textId="680E694F" w:rsidR="007A41BF" w:rsidRPr="00CD5195" w:rsidRDefault="00C96FF7" w:rsidP="00A638B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D5195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0.000</w:t>
            </w:r>
          </w:p>
        </w:tc>
        <w:tc>
          <w:tcPr>
            <w:tcW w:w="1474" w:type="dxa"/>
          </w:tcPr>
          <w:p w14:paraId="080BBD7C" w14:textId="56AA9A8F" w:rsidR="007A41BF" w:rsidRPr="00CD5195" w:rsidRDefault="00C96FF7" w:rsidP="00A638B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D5195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1.000</w:t>
            </w:r>
            <w:r w:rsidR="00521B4D" w:rsidRPr="00CD5195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="00C84415" w:rsidRPr="00CD5195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b</w:t>
            </w:r>
          </w:p>
        </w:tc>
      </w:tr>
      <w:tr w:rsidR="00521B4D" w:rsidRPr="00CD5195" w14:paraId="6F5B93B9" w14:textId="77777777" w:rsidTr="00835838">
        <w:tc>
          <w:tcPr>
            <w:tcW w:w="3828" w:type="dxa"/>
            <w:vAlign w:val="center"/>
          </w:tcPr>
          <w:p w14:paraId="63227B16" w14:textId="1313D440" w:rsidR="007A41BF" w:rsidRPr="00CD5195" w:rsidRDefault="007A41BF" w:rsidP="00A638B4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D5195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   </w:t>
            </w:r>
            <w:r w:rsidR="00781028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s</w:t>
            </w:r>
            <w:r w:rsidR="00781028" w:rsidRPr="00DF0F2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tress ulcer</w:t>
            </w:r>
          </w:p>
        </w:tc>
        <w:tc>
          <w:tcPr>
            <w:tcW w:w="3402" w:type="dxa"/>
          </w:tcPr>
          <w:p w14:paraId="3CD8E5EA" w14:textId="5C56F30D" w:rsidR="007A41BF" w:rsidRPr="00CD5195" w:rsidRDefault="00C96FF7" w:rsidP="00A638B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D5195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2</w:t>
            </w:r>
            <w:r w:rsidR="00F4719D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="00F95E4A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(</w:t>
            </w:r>
            <w:r w:rsidRPr="00CD5195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25.00</w:t>
            </w:r>
            <w:r w:rsidR="00F95E4A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)</w:t>
            </w:r>
          </w:p>
        </w:tc>
        <w:tc>
          <w:tcPr>
            <w:tcW w:w="3543" w:type="dxa"/>
          </w:tcPr>
          <w:p w14:paraId="67F92390" w14:textId="69573875" w:rsidR="007A41BF" w:rsidRPr="00CD5195" w:rsidRDefault="00C96FF7" w:rsidP="00A638B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D5195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9</w:t>
            </w:r>
            <w:r w:rsidR="00F4719D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="00F95E4A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(</w:t>
            </w:r>
            <w:r w:rsidRPr="00CD5195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22.50</w:t>
            </w:r>
            <w:r w:rsidR="00F95E4A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)</w:t>
            </w:r>
          </w:p>
        </w:tc>
        <w:tc>
          <w:tcPr>
            <w:tcW w:w="1701" w:type="dxa"/>
          </w:tcPr>
          <w:p w14:paraId="5BD6382F" w14:textId="56F484D1" w:rsidR="007A41BF" w:rsidRPr="00CD5195" w:rsidRDefault="00C96FF7" w:rsidP="00A638B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D5195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0.000</w:t>
            </w:r>
          </w:p>
        </w:tc>
        <w:tc>
          <w:tcPr>
            <w:tcW w:w="1474" w:type="dxa"/>
          </w:tcPr>
          <w:p w14:paraId="443639FE" w14:textId="76068D77" w:rsidR="007A41BF" w:rsidRPr="00CD5195" w:rsidRDefault="00C96FF7" w:rsidP="00A638B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D5195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1.000</w:t>
            </w:r>
            <w:r w:rsidR="00521B4D" w:rsidRPr="00CD5195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="00180DBD" w:rsidRPr="00CD5195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b</w:t>
            </w:r>
          </w:p>
        </w:tc>
      </w:tr>
      <w:tr w:rsidR="00253F2C" w:rsidRPr="00CD5195" w14:paraId="6108C9EE" w14:textId="77777777" w:rsidTr="00835838">
        <w:tc>
          <w:tcPr>
            <w:tcW w:w="3828" w:type="dxa"/>
            <w:vAlign w:val="center"/>
          </w:tcPr>
          <w:p w14:paraId="731143FF" w14:textId="1A63BF89" w:rsidR="00253F2C" w:rsidRPr="00CD5195" w:rsidRDefault="008D3E2A" w:rsidP="00A638B4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Br</w:t>
            </w:r>
            <w:del w:id="3" w:author="璇 邹" w:date="2026-01-02T13:30:00Z" w16du:dateUtc="2026-01-02T05:30:00Z">
              <w:r w:rsidDel="003B7B34">
                <w:rPr>
                  <w:rFonts w:ascii="Times New Roman" w:hAnsi="Times New Roman" w:cs="Times New Roman" w:hint="eastAsia"/>
                  <w:color w:val="000000" w:themeColor="text1"/>
                  <w:szCs w:val="21"/>
                </w:rPr>
                <w:delText>i</w:delText>
              </w:r>
            </w:del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a</w:t>
            </w:r>
            <w:ins w:id="4" w:author="璇 邹" w:date="2026-01-02T13:30:00Z" w16du:dateUtc="2026-01-02T05:30:00Z">
              <w:r w:rsidR="003B7B34">
                <w:rPr>
                  <w:rFonts w:ascii="Times New Roman" w:hAnsi="Times New Roman" w:cs="Times New Roman" w:hint="eastAsia"/>
                  <w:color w:val="000000" w:themeColor="text1"/>
                  <w:szCs w:val="21"/>
                </w:rPr>
                <w:t>i</w:t>
              </w:r>
            </w:ins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n </w:t>
            </w:r>
            <w:r w:rsidR="00253F2C" w:rsidRPr="00CD5195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MRI [</w:t>
            </w:r>
            <w:r w:rsidR="00253F2C" w:rsidRPr="00CD5195">
              <w:rPr>
                <w:rFonts w:ascii="Times New Roman" w:hAnsi="Times New Roman" w:cs="Times New Roman"/>
                <w:color w:val="000000" w:themeColor="text1"/>
                <w:szCs w:val="21"/>
              </w:rPr>
              <w:t>n (%)]</w:t>
            </w:r>
          </w:p>
        </w:tc>
        <w:tc>
          <w:tcPr>
            <w:tcW w:w="3402" w:type="dxa"/>
          </w:tcPr>
          <w:p w14:paraId="786A7795" w14:textId="77777777" w:rsidR="00253F2C" w:rsidRPr="00CD5195" w:rsidRDefault="00253F2C" w:rsidP="00A638B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3543" w:type="dxa"/>
          </w:tcPr>
          <w:p w14:paraId="277A8957" w14:textId="77777777" w:rsidR="00253F2C" w:rsidRPr="00CD5195" w:rsidRDefault="00253F2C" w:rsidP="00A638B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701" w:type="dxa"/>
          </w:tcPr>
          <w:p w14:paraId="22F38BF9" w14:textId="77777777" w:rsidR="00253F2C" w:rsidRPr="00CD5195" w:rsidRDefault="00253F2C" w:rsidP="00A638B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474" w:type="dxa"/>
          </w:tcPr>
          <w:p w14:paraId="744DA03A" w14:textId="77777777" w:rsidR="00253F2C" w:rsidRPr="00CD5195" w:rsidRDefault="00253F2C" w:rsidP="00A638B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</w:tr>
      <w:tr w:rsidR="00253F2C" w:rsidRPr="00CD5195" w14:paraId="65C7049A" w14:textId="77777777" w:rsidTr="00835838">
        <w:tc>
          <w:tcPr>
            <w:tcW w:w="3828" w:type="dxa"/>
            <w:vAlign w:val="center"/>
          </w:tcPr>
          <w:p w14:paraId="5EBFB19C" w14:textId="4BF4769B" w:rsidR="00253F2C" w:rsidRPr="00CD5195" w:rsidRDefault="006B7121" w:rsidP="00253F2C">
            <w:pPr>
              <w:ind w:firstLineChars="200" w:firstLine="42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B7121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 xml:space="preserve">presence of </w:t>
            </w:r>
            <w:r w:rsidR="00AC126F" w:rsidRPr="00CD5195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MRI</w:t>
            </w:r>
            <w:r w:rsidR="00AC126F" w:rsidRPr="00614B3A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="00614B3A" w:rsidRPr="00614B3A">
              <w:rPr>
                <w:rFonts w:ascii="Times New Roman" w:hAnsi="Times New Roman" w:cs="Times New Roman"/>
                <w:color w:val="000000" w:themeColor="text1"/>
                <w:szCs w:val="21"/>
              </w:rPr>
              <w:t>lesion</w:t>
            </w:r>
          </w:p>
        </w:tc>
        <w:tc>
          <w:tcPr>
            <w:tcW w:w="3402" w:type="dxa"/>
          </w:tcPr>
          <w:p w14:paraId="7B0DA421" w14:textId="0EB7106B" w:rsidR="00253F2C" w:rsidRPr="00CD5195" w:rsidRDefault="00253F2C" w:rsidP="00A638B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D5195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7</w:t>
            </w:r>
            <w:r w:rsidR="00F4719D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="00BF4998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(</w:t>
            </w:r>
            <w:r w:rsidRPr="00CD5195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87.50</w:t>
            </w:r>
            <w:r w:rsidR="00BF4998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)</w:t>
            </w:r>
          </w:p>
        </w:tc>
        <w:tc>
          <w:tcPr>
            <w:tcW w:w="3543" w:type="dxa"/>
          </w:tcPr>
          <w:p w14:paraId="555E8CDC" w14:textId="7C33F4E5" w:rsidR="00253F2C" w:rsidRPr="00CD5195" w:rsidRDefault="00253F2C" w:rsidP="00A638B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D5195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23</w:t>
            </w:r>
            <w:r w:rsidR="00F4719D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="00BF4998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(</w:t>
            </w:r>
            <w:r w:rsidRPr="00CD5195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57.50</w:t>
            </w:r>
            <w:r w:rsidR="00BF4998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)</w:t>
            </w:r>
          </w:p>
        </w:tc>
        <w:tc>
          <w:tcPr>
            <w:tcW w:w="1701" w:type="dxa"/>
          </w:tcPr>
          <w:p w14:paraId="274EABF7" w14:textId="709370CA" w:rsidR="00253F2C" w:rsidRPr="00CD5195" w:rsidRDefault="00253F2C" w:rsidP="00A638B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D5195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1.440</w:t>
            </w:r>
          </w:p>
        </w:tc>
        <w:tc>
          <w:tcPr>
            <w:tcW w:w="1474" w:type="dxa"/>
          </w:tcPr>
          <w:p w14:paraId="1027E69E" w14:textId="415A7330" w:rsidR="00253F2C" w:rsidRPr="00CD5195" w:rsidRDefault="00253F2C" w:rsidP="00A638B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D5195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0.230</w:t>
            </w:r>
            <w:r w:rsidRPr="00CD5195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 xml:space="preserve"> b</w:t>
            </w:r>
          </w:p>
        </w:tc>
      </w:tr>
      <w:tr w:rsidR="00253F2C" w:rsidRPr="00CD5195" w14:paraId="4E48D461" w14:textId="77777777" w:rsidTr="00835838">
        <w:tc>
          <w:tcPr>
            <w:tcW w:w="3828" w:type="dxa"/>
            <w:vAlign w:val="center"/>
          </w:tcPr>
          <w:p w14:paraId="030E01A2" w14:textId="70D36B31" w:rsidR="00253F2C" w:rsidRPr="00614B3A" w:rsidRDefault="00614B3A" w:rsidP="00253F2C">
            <w:pPr>
              <w:ind w:firstLineChars="200" w:firstLine="42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14B3A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cortical lesion</w:t>
            </w:r>
          </w:p>
        </w:tc>
        <w:tc>
          <w:tcPr>
            <w:tcW w:w="3402" w:type="dxa"/>
          </w:tcPr>
          <w:p w14:paraId="4B61553B" w14:textId="1FFD926B" w:rsidR="00253F2C" w:rsidRPr="00CD5195" w:rsidRDefault="00253F2C" w:rsidP="00A638B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D5195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7</w:t>
            </w:r>
            <w:r w:rsidR="00F4719D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="00BF4998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(</w:t>
            </w:r>
            <w:r w:rsidRPr="00CD5195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87.50</w:t>
            </w:r>
            <w:r w:rsidR="00BF4998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)</w:t>
            </w:r>
          </w:p>
        </w:tc>
        <w:tc>
          <w:tcPr>
            <w:tcW w:w="3543" w:type="dxa"/>
          </w:tcPr>
          <w:p w14:paraId="700F86CF" w14:textId="7046E1C3" w:rsidR="00253F2C" w:rsidRPr="00CD5195" w:rsidRDefault="00253F2C" w:rsidP="00A638B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D5195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16</w:t>
            </w:r>
            <w:r w:rsidR="00F4719D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="00BF4998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(</w:t>
            </w:r>
            <w:r w:rsidRPr="00CD5195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40.00</w:t>
            </w:r>
            <w:r w:rsidR="00BF4998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)</w:t>
            </w:r>
          </w:p>
        </w:tc>
        <w:tc>
          <w:tcPr>
            <w:tcW w:w="1701" w:type="dxa"/>
          </w:tcPr>
          <w:p w14:paraId="1EB3A3E5" w14:textId="66210FEE" w:rsidR="00253F2C" w:rsidRPr="00CD5195" w:rsidRDefault="00253F2C" w:rsidP="00A638B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D5195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4.274</w:t>
            </w:r>
          </w:p>
        </w:tc>
        <w:tc>
          <w:tcPr>
            <w:tcW w:w="1474" w:type="dxa"/>
          </w:tcPr>
          <w:p w14:paraId="6CA342DC" w14:textId="01FA5C23" w:rsidR="00253F2C" w:rsidRPr="00CD5195" w:rsidRDefault="00253F2C" w:rsidP="00A638B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D5195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0.039</w:t>
            </w:r>
            <w:r w:rsidRPr="00CD5195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 xml:space="preserve"> b</w:t>
            </w:r>
          </w:p>
        </w:tc>
      </w:tr>
      <w:tr w:rsidR="00253F2C" w:rsidRPr="00CD5195" w14:paraId="736C30D1" w14:textId="77777777" w:rsidTr="00835838">
        <w:tc>
          <w:tcPr>
            <w:tcW w:w="3828" w:type="dxa"/>
            <w:vAlign w:val="center"/>
          </w:tcPr>
          <w:p w14:paraId="3C8BCF30" w14:textId="1CA2BD43" w:rsidR="00253F2C" w:rsidRPr="00614B3A" w:rsidRDefault="00613382" w:rsidP="00253F2C">
            <w:pPr>
              <w:ind w:firstLineChars="200" w:firstLine="42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ins w:id="5" w:author="璇 邹" w:date="2026-01-02T13:46:00Z" w16du:dateUtc="2026-01-02T05:46:00Z">
              <w:r w:rsidRPr="007340BE">
                <w:rPr>
                  <w:rFonts w:ascii="Times New Roman" w:hAnsi="Times New Roman" w:cs="Times New Roman"/>
                  <w:szCs w:val="21"/>
                </w:rPr>
                <w:t>leptomeningeal</w:t>
              </w:r>
            </w:ins>
            <w:del w:id="6" w:author="璇 邹" w:date="2026-01-02T13:46:00Z" w16du:dateUtc="2026-01-02T05:46:00Z">
              <w:r w:rsidR="00614B3A" w:rsidRPr="00614B3A" w:rsidDel="00613382">
                <w:rPr>
                  <w:rFonts w:ascii="Times New Roman" w:eastAsia="宋体" w:hAnsi="Times New Roman" w:cs="Times New Roman" w:hint="eastAsia"/>
                  <w:color w:val="000000" w:themeColor="text1"/>
                  <w:szCs w:val="21"/>
                </w:rPr>
                <w:delText>meningeal</w:delText>
              </w:r>
            </w:del>
            <w:r w:rsidR="00614B3A" w:rsidRPr="00614B3A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 xml:space="preserve"> enhancement</w:t>
            </w:r>
          </w:p>
        </w:tc>
        <w:tc>
          <w:tcPr>
            <w:tcW w:w="3402" w:type="dxa"/>
          </w:tcPr>
          <w:p w14:paraId="5A982FE4" w14:textId="5DE6D987" w:rsidR="00253F2C" w:rsidRPr="00CD5195" w:rsidRDefault="00253F2C" w:rsidP="00A638B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D5195">
              <w:rPr>
                <w:rFonts w:ascii="Times New Roman" w:eastAsia="宋体" w:hAnsi="Times New Roman" w:cs="Times New Roman" w:hint="eastAsia"/>
                <w:szCs w:val="21"/>
              </w:rPr>
              <w:t>3</w:t>
            </w:r>
            <w:r w:rsidR="00F4719D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="00BF4998">
              <w:rPr>
                <w:rFonts w:ascii="Times New Roman" w:eastAsia="宋体" w:hAnsi="Times New Roman" w:cs="Times New Roman" w:hint="eastAsia"/>
                <w:szCs w:val="21"/>
              </w:rPr>
              <w:t>(</w:t>
            </w:r>
            <w:r w:rsidRPr="00CD5195">
              <w:rPr>
                <w:rFonts w:ascii="Times New Roman" w:eastAsia="宋体" w:hAnsi="Times New Roman" w:cs="Times New Roman" w:hint="eastAsia"/>
                <w:szCs w:val="21"/>
              </w:rPr>
              <w:t>37.50</w:t>
            </w:r>
            <w:r w:rsidR="00BF4998">
              <w:rPr>
                <w:rFonts w:ascii="Times New Roman" w:eastAsia="宋体" w:hAnsi="Times New Roman" w:cs="Times New Roman" w:hint="eastAsia"/>
                <w:szCs w:val="21"/>
              </w:rPr>
              <w:t>)</w:t>
            </w:r>
          </w:p>
        </w:tc>
        <w:tc>
          <w:tcPr>
            <w:tcW w:w="3543" w:type="dxa"/>
          </w:tcPr>
          <w:p w14:paraId="1B72144C" w14:textId="6A4FD752" w:rsidR="00253F2C" w:rsidRPr="00CD5195" w:rsidRDefault="00253F2C" w:rsidP="00A638B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D5195"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 w:rsidR="00F4719D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="00BF4998">
              <w:rPr>
                <w:rFonts w:ascii="Times New Roman" w:eastAsia="宋体" w:hAnsi="Times New Roman" w:cs="Times New Roman" w:hint="eastAsia"/>
                <w:szCs w:val="21"/>
              </w:rPr>
              <w:t>(</w:t>
            </w:r>
            <w:r w:rsidRPr="00CD5195">
              <w:rPr>
                <w:rFonts w:ascii="Times New Roman" w:eastAsia="宋体" w:hAnsi="Times New Roman" w:cs="Times New Roman" w:hint="eastAsia"/>
                <w:szCs w:val="21"/>
              </w:rPr>
              <w:t>2.50</w:t>
            </w:r>
            <w:r w:rsidR="00BF4998">
              <w:rPr>
                <w:rFonts w:ascii="Times New Roman" w:eastAsia="宋体" w:hAnsi="Times New Roman" w:cs="Times New Roman" w:hint="eastAsia"/>
                <w:szCs w:val="21"/>
              </w:rPr>
              <w:t>)</w:t>
            </w:r>
          </w:p>
        </w:tc>
        <w:tc>
          <w:tcPr>
            <w:tcW w:w="1701" w:type="dxa"/>
          </w:tcPr>
          <w:p w14:paraId="0281729E" w14:textId="173AE109" w:rsidR="00253F2C" w:rsidRPr="00CD5195" w:rsidRDefault="00253F2C" w:rsidP="00A638B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D5195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-</w:t>
            </w:r>
          </w:p>
        </w:tc>
        <w:tc>
          <w:tcPr>
            <w:tcW w:w="1474" w:type="dxa"/>
          </w:tcPr>
          <w:p w14:paraId="3B16C40E" w14:textId="1216FED5" w:rsidR="00253F2C" w:rsidRPr="00CD5195" w:rsidRDefault="00253F2C" w:rsidP="00A638B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D5195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 xml:space="preserve">0.012 </w:t>
            </w:r>
            <w:r w:rsidRPr="00CD5195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  <w:vertAlign w:val="superscript"/>
              </w:rPr>
              <w:t>c</w:t>
            </w:r>
          </w:p>
        </w:tc>
      </w:tr>
      <w:tr w:rsidR="00521B4D" w:rsidRPr="00CD5195" w14:paraId="1271A6BB" w14:textId="77777777" w:rsidTr="00835838">
        <w:tc>
          <w:tcPr>
            <w:tcW w:w="3828" w:type="dxa"/>
            <w:vAlign w:val="center"/>
          </w:tcPr>
          <w:p w14:paraId="73262A92" w14:textId="23E172DB" w:rsidR="0022455B" w:rsidRPr="00CD5195" w:rsidRDefault="00AC5B8D" w:rsidP="00A638B4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D5195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CSF</w:t>
            </w:r>
            <w:r w:rsidR="000E75F6" w:rsidRPr="000E75F6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ins w:id="7" w:author="璇 邹" w:date="2026-01-01T18:25:00Z" w16du:dateUtc="2026-01-01T10:25:00Z">
              <w:r w:rsidR="003275FD" w:rsidRPr="00C2461C">
                <w:rPr>
                  <w:rFonts w:ascii="Times New Roman" w:hAnsi="Times New Roman" w:cs="Times New Roman"/>
                </w:rPr>
                <w:t>parameters</w:t>
              </w:r>
            </w:ins>
            <w:del w:id="8" w:author="璇 邹" w:date="2026-01-01T18:25:00Z" w16du:dateUtc="2026-01-01T10:25:00Z">
              <w:r w:rsidR="000E75F6" w:rsidRPr="000E75F6" w:rsidDel="003275FD">
                <w:rPr>
                  <w:rFonts w:ascii="Times New Roman" w:eastAsia="宋体" w:hAnsi="Times New Roman" w:cs="Times New Roman" w:hint="eastAsia"/>
                  <w:szCs w:val="21"/>
                </w:rPr>
                <w:delText>indicators</w:delText>
              </w:r>
            </w:del>
          </w:p>
        </w:tc>
        <w:tc>
          <w:tcPr>
            <w:tcW w:w="3402" w:type="dxa"/>
          </w:tcPr>
          <w:p w14:paraId="1A3C2A97" w14:textId="77777777" w:rsidR="0022455B" w:rsidRPr="00CD5195" w:rsidRDefault="0022455B" w:rsidP="00A638B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3543" w:type="dxa"/>
          </w:tcPr>
          <w:p w14:paraId="113A9D87" w14:textId="77777777" w:rsidR="0022455B" w:rsidRPr="00CD5195" w:rsidRDefault="0022455B" w:rsidP="00A638B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701" w:type="dxa"/>
          </w:tcPr>
          <w:p w14:paraId="10BA0024" w14:textId="77777777" w:rsidR="0022455B" w:rsidRPr="00CD5195" w:rsidRDefault="0022455B" w:rsidP="00A638B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474" w:type="dxa"/>
          </w:tcPr>
          <w:p w14:paraId="4AA40C1E" w14:textId="77777777" w:rsidR="0022455B" w:rsidRPr="00CD5195" w:rsidRDefault="0022455B" w:rsidP="00A638B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521B4D" w:rsidRPr="00CD5195" w14:paraId="64F85D1D" w14:textId="77777777" w:rsidTr="00835838">
        <w:tc>
          <w:tcPr>
            <w:tcW w:w="3828" w:type="dxa"/>
            <w:vAlign w:val="center"/>
          </w:tcPr>
          <w:p w14:paraId="79F14BB9" w14:textId="0C85F88F" w:rsidR="00A638B4" w:rsidRPr="00CD5195" w:rsidRDefault="00AC5B8D" w:rsidP="00DF6E8B">
            <w:pPr>
              <w:ind w:firstLineChars="200" w:firstLine="42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D5195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lastRenderedPageBreak/>
              <w:t>CSF</w:t>
            </w:r>
            <w:r w:rsidR="007404E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-</w:t>
            </w:r>
            <w:r w:rsidR="006373E6" w:rsidRPr="006373E6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WBC</w:t>
            </w:r>
            <w:r w:rsidR="009B4562" w:rsidRPr="009B4562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 xml:space="preserve"> count</w:t>
            </w:r>
            <w:r w:rsidR="00E45FD7" w:rsidRPr="00CD5195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="00600F93" w:rsidRPr="00CD5195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(</w:t>
            </w:r>
            <w:bookmarkStart w:id="9" w:name="_Hlk211807561"/>
            <w:r w:rsidR="00862421" w:rsidRPr="00CD519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×10</w:t>
            </w:r>
            <w:r w:rsidR="00862421" w:rsidRPr="00CD5195">
              <w:rPr>
                <w:rFonts w:ascii="Times New Roman" w:eastAsia="宋体" w:hAnsi="Times New Roman" w:cs="Times New Roman"/>
                <w:color w:val="000000" w:themeColor="text1"/>
                <w:szCs w:val="21"/>
                <w:vertAlign w:val="superscript"/>
              </w:rPr>
              <w:t>6</w:t>
            </w:r>
            <w:r w:rsidR="00862421" w:rsidRPr="00CD519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/L</w:t>
            </w:r>
            <w:bookmarkEnd w:id="9"/>
            <w:r w:rsidR="00600F93" w:rsidRPr="00CD5195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)</w:t>
            </w:r>
          </w:p>
        </w:tc>
        <w:tc>
          <w:tcPr>
            <w:tcW w:w="3402" w:type="dxa"/>
          </w:tcPr>
          <w:p w14:paraId="38F2DF89" w14:textId="143C2992" w:rsidR="00A638B4" w:rsidRPr="00CD5195" w:rsidRDefault="00F10A32" w:rsidP="00A638B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D5195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125.00 (65.00, 155.00)</w:t>
            </w:r>
          </w:p>
        </w:tc>
        <w:tc>
          <w:tcPr>
            <w:tcW w:w="3543" w:type="dxa"/>
          </w:tcPr>
          <w:p w14:paraId="587650D4" w14:textId="02998664" w:rsidR="00A638B4" w:rsidRPr="00CD5195" w:rsidRDefault="00F10A32" w:rsidP="00A638B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D5195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10.00 (6.00, 54.50)</w:t>
            </w:r>
          </w:p>
        </w:tc>
        <w:tc>
          <w:tcPr>
            <w:tcW w:w="1701" w:type="dxa"/>
          </w:tcPr>
          <w:p w14:paraId="4E07A87C" w14:textId="33A1B8AE" w:rsidR="00A638B4" w:rsidRPr="00CD5195" w:rsidRDefault="00F10A32" w:rsidP="00A638B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D5195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-3.320</w:t>
            </w:r>
          </w:p>
        </w:tc>
        <w:tc>
          <w:tcPr>
            <w:tcW w:w="1474" w:type="dxa"/>
          </w:tcPr>
          <w:p w14:paraId="16D7843A" w14:textId="70775C9C" w:rsidR="00A638B4" w:rsidRPr="00CD5195" w:rsidRDefault="00521B4D" w:rsidP="00A638B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D5195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="00F10A32" w:rsidRPr="00CD5195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0.000</w:t>
            </w:r>
            <w:r w:rsidRPr="00CD5195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="00C92CAB" w:rsidRPr="00CD5195">
              <w:rPr>
                <w:rFonts w:ascii="Times New Roman" w:hAnsi="Times New Roman" w:cs="Times New Roman" w:hint="eastAsia"/>
                <w:color w:val="000000" w:themeColor="text1"/>
                <w:szCs w:val="21"/>
                <w:vertAlign w:val="superscript"/>
              </w:rPr>
              <w:t>a</w:t>
            </w:r>
          </w:p>
        </w:tc>
      </w:tr>
      <w:tr w:rsidR="00521B4D" w:rsidRPr="00CD5195" w14:paraId="34B33757" w14:textId="77777777" w:rsidTr="00835838">
        <w:tc>
          <w:tcPr>
            <w:tcW w:w="3828" w:type="dxa"/>
            <w:vAlign w:val="center"/>
          </w:tcPr>
          <w:p w14:paraId="27191CA5" w14:textId="1ED56E85" w:rsidR="00A638B4" w:rsidRPr="00CD5195" w:rsidRDefault="00AC5B8D" w:rsidP="00DF6E8B">
            <w:pPr>
              <w:ind w:firstLineChars="200" w:firstLine="42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D5195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CSF</w:t>
            </w:r>
            <w:r w:rsidR="009B4562" w:rsidRPr="00CB4F8F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="009B4562" w:rsidRPr="009B4562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protein</w:t>
            </w:r>
            <w:r w:rsidR="00600F93" w:rsidRPr="00CD5195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</w:t>
            </w:r>
            <w:ins w:id="10" w:author="璇 邹" w:date="2026-01-03T13:28:00Z" w16du:dateUtc="2026-01-03T05:28:00Z">
              <w:r w:rsidR="002F6C9B" w:rsidRPr="002F6C9B">
                <w:rPr>
                  <w:rFonts w:ascii="Times New Roman" w:eastAsia="宋体" w:hAnsi="Times New Roman" w:cs="Times New Roman"/>
                  <w:color w:val="000000" w:themeColor="text1"/>
                  <w:szCs w:val="21"/>
                  <w:rPrChange w:id="11" w:author="璇 邹" w:date="2026-01-03T13:28:00Z" w16du:dateUtc="2026-01-03T05:28:00Z">
                    <w:rPr>
                      <w:rFonts w:ascii="Times New Roman" w:eastAsia="宋体" w:hAnsi="Times New Roman" w:cs="Times New Roman"/>
                      <w:color w:val="000000" w:themeColor="text1"/>
                      <w:sz w:val="24"/>
                      <w:szCs w:val="24"/>
                    </w:rPr>
                  </w:rPrChange>
                </w:rPr>
                <w:t>level</w:t>
              </w:r>
              <w:r w:rsidR="002F6C9B" w:rsidRPr="002F6C9B">
                <w:rPr>
                  <w:rFonts w:ascii="Times New Roman" w:eastAsia="宋体" w:hAnsi="Times New Roman" w:cs="Times New Roman"/>
                  <w:color w:val="000000" w:themeColor="text1"/>
                  <w:szCs w:val="21"/>
                  <w:rPrChange w:id="12" w:author="璇 邹" w:date="2026-01-03T13:28:00Z" w16du:dateUtc="2026-01-03T05:28:00Z">
                    <w:rPr>
                      <w:rFonts w:ascii="Times New Roman" w:hAnsi="Times New Roman" w:cs="Times New Roman"/>
                      <w:color w:val="000000" w:themeColor="text1"/>
                      <w:szCs w:val="21"/>
                    </w:rPr>
                  </w:rPrChange>
                </w:rPr>
                <w:t xml:space="preserve"> </w:t>
              </w:r>
            </w:ins>
            <w:r w:rsidR="00600F93" w:rsidRPr="00CD5195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(g/L)</w:t>
            </w:r>
          </w:p>
        </w:tc>
        <w:tc>
          <w:tcPr>
            <w:tcW w:w="3402" w:type="dxa"/>
          </w:tcPr>
          <w:p w14:paraId="096CAA21" w14:textId="1AC16CB7" w:rsidR="00A638B4" w:rsidRPr="00CD5195" w:rsidRDefault="00B16355" w:rsidP="00A638B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D5195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0.6350 (0.4900, 0.8925)</w:t>
            </w:r>
          </w:p>
        </w:tc>
        <w:tc>
          <w:tcPr>
            <w:tcW w:w="3543" w:type="dxa"/>
          </w:tcPr>
          <w:p w14:paraId="28C772B4" w14:textId="4DD10405" w:rsidR="00A638B4" w:rsidRPr="00CD5195" w:rsidRDefault="00B16355" w:rsidP="00A638B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D5195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0.4800 (0.3375, 0.7000)</w:t>
            </w:r>
          </w:p>
        </w:tc>
        <w:tc>
          <w:tcPr>
            <w:tcW w:w="1701" w:type="dxa"/>
          </w:tcPr>
          <w:p w14:paraId="06883E82" w14:textId="56402322" w:rsidR="00A638B4" w:rsidRPr="00CD5195" w:rsidRDefault="00B16355" w:rsidP="00A638B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D5195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-1.536</w:t>
            </w:r>
          </w:p>
        </w:tc>
        <w:tc>
          <w:tcPr>
            <w:tcW w:w="1474" w:type="dxa"/>
          </w:tcPr>
          <w:p w14:paraId="33D2AFE8" w14:textId="6CD88FAC" w:rsidR="00A638B4" w:rsidRPr="00CD5195" w:rsidRDefault="00521B4D" w:rsidP="00A638B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D5195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="00B16355" w:rsidRPr="00CD5195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0.126</w:t>
            </w:r>
            <w:r w:rsidRPr="00CD5195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="00512F57" w:rsidRPr="00CD5195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a</w:t>
            </w:r>
          </w:p>
        </w:tc>
      </w:tr>
      <w:tr w:rsidR="00521B4D" w:rsidRPr="00CD5195" w14:paraId="7C7A9BB0" w14:textId="77777777" w:rsidTr="00835838">
        <w:tc>
          <w:tcPr>
            <w:tcW w:w="3828" w:type="dxa"/>
            <w:vAlign w:val="center"/>
          </w:tcPr>
          <w:p w14:paraId="18808B29" w14:textId="1D6903C6" w:rsidR="00B77E38" w:rsidRPr="00CD5195" w:rsidRDefault="00AC5B8D" w:rsidP="00B77E38">
            <w:pPr>
              <w:ind w:firstLineChars="200" w:firstLine="42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D5195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CSF-</w:t>
            </w:r>
            <w:r w:rsidR="00B77E38" w:rsidRPr="00CD5195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IgG</w:t>
            </w:r>
            <w:r w:rsidR="00B77E38" w:rsidRPr="002F6C9B">
              <w:rPr>
                <w:rFonts w:ascii="Times New Roman" w:eastAsia="宋体" w:hAnsi="Times New Roman" w:cs="Times New Roman"/>
                <w:color w:val="000000" w:themeColor="text1"/>
                <w:szCs w:val="21"/>
                <w:rPrChange w:id="13" w:author="璇 邹" w:date="2026-01-03T13:28:00Z" w16du:dateUtc="2026-01-03T05:28:00Z">
                  <w:rPr>
                    <w:rFonts w:ascii="Times New Roman" w:hAnsi="Times New Roman" w:cs="Times New Roman"/>
                    <w:color w:val="000000" w:themeColor="text1"/>
                    <w:szCs w:val="21"/>
                  </w:rPr>
                </w:rPrChange>
              </w:rPr>
              <w:t xml:space="preserve"> </w:t>
            </w:r>
            <w:ins w:id="14" w:author="璇 邹" w:date="2026-01-03T13:28:00Z" w16du:dateUtc="2026-01-03T05:28:00Z">
              <w:r w:rsidR="002F6C9B" w:rsidRPr="002F6C9B">
                <w:rPr>
                  <w:rFonts w:ascii="Times New Roman" w:eastAsia="宋体" w:hAnsi="Times New Roman" w:cs="Times New Roman"/>
                  <w:color w:val="000000" w:themeColor="text1"/>
                  <w:szCs w:val="21"/>
                  <w:rPrChange w:id="15" w:author="璇 邹" w:date="2026-01-03T13:28:00Z" w16du:dateUtc="2026-01-03T05:28:00Z">
                    <w:rPr>
                      <w:rFonts w:ascii="Times New Roman" w:eastAsia="宋体" w:hAnsi="Times New Roman" w:cs="Times New Roman"/>
                      <w:color w:val="000000" w:themeColor="text1"/>
                      <w:sz w:val="24"/>
                      <w:szCs w:val="24"/>
                    </w:rPr>
                  </w:rPrChange>
                </w:rPr>
                <w:t>level</w:t>
              </w:r>
              <w:r w:rsidR="002F6C9B" w:rsidRPr="002F6C9B">
                <w:rPr>
                  <w:rFonts w:ascii="Times New Roman" w:eastAsia="宋体" w:hAnsi="Times New Roman" w:cs="Times New Roman"/>
                  <w:color w:val="000000" w:themeColor="text1"/>
                  <w:szCs w:val="21"/>
                  <w:rPrChange w:id="16" w:author="璇 邹" w:date="2026-01-03T13:28:00Z" w16du:dateUtc="2026-01-03T05:28:00Z">
                    <w:rPr>
                      <w:rFonts w:ascii="Times New Roman" w:hAnsi="Times New Roman" w:cs="Times New Roman"/>
                      <w:color w:val="000000" w:themeColor="text1"/>
                      <w:szCs w:val="21"/>
                    </w:rPr>
                  </w:rPrChange>
                </w:rPr>
                <w:t xml:space="preserve"> </w:t>
              </w:r>
            </w:ins>
            <w:r w:rsidR="00B77E38" w:rsidRPr="00CD5195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(</w:t>
            </w:r>
            <w:bookmarkStart w:id="17" w:name="_Hlk211807644"/>
            <w:r w:rsidR="00B77E38" w:rsidRPr="00CD5195">
              <w:rPr>
                <w:rFonts w:ascii="Times New Roman" w:eastAsiaTheme="majorEastAsia" w:hAnsi="Times New Roman" w:cs="Times New Roman"/>
                <w:color w:val="000000" w:themeColor="text1"/>
                <w:szCs w:val="21"/>
              </w:rPr>
              <w:t>mg/L</w:t>
            </w:r>
            <w:bookmarkEnd w:id="17"/>
            <w:r w:rsidR="00B77E38" w:rsidRPr="00CD5195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)</w:t>
            </w:r>
          </w:p>
        </w:tc>
        <w:tc>
          <w:tcPr>
            <w:tcW w:w="3402" w:type="dxa"/>
          </w:tcPr>
          <w:p w14:paraId="16675FFD" w14:textId="42276B58" w:rsidR="00B77E38" w:rsidRPr="00CD5195" w:rsidRDefault="00B16355" w:rsidP="00A638B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D5195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53.5500 (40.4500, 66.2000)</w:t>
            </w:r>
          </w:p>
        </w:tc>
        <w:tc>
          <w:tcPr>
            <w:tcW w:w="3543" w:type="dxa"/>
          </w:tcPr>
          <w:p w14:paraId="16DA3A50" w14:textId="59783001" w:rsidR="00B77E38" w:rsidRPr="00CD5195" w:rsidRDefault="00B16355" w:rsidP="00A638B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D5195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54.4500 (30.6500, 86.9250)</w:t>
            </w:r>
          </w:p>
        </w:tc>
        <w:tc>
          <w:tcPr>
            <w:tcW w:w="1701" w:type="dxa"/>
          </w:tcPr>
          <w:p w14:paraId="4CFBDAE4" w14:textId="1686413C" w:rsidR="00B77E38" w:rsidRPr="00CD5195" w:rsidRDefault="00B16355" w:rsidP="00A638B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D5195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-0.194</w:t>
            </w:r>
          </w:p>
        </w:tc>
        <w:tc>
          <w:tcPr>
            <w:tcW w:w="1474" w:type="dxa"/>
          </w:tcPr>
          <w:p w14:paraId="75092FC5" w14:textId="0EA2E12C" w:rsidR="00B77E38" w:rsidRPr="00CD5195" w:rsidRDefault="00C02514" w:rsidP="00A638B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D5195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="00B16355" w:rsidRPr="00CD5195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0.860</w:t>
            </w:r>
            <w:r w:rsidR="00B77E38" w:rsidRPr="00CD5195">
              <w:rPr>
                <w:rFonts w:ascii="Times New Roman" w:hAnsi="Times New Roman" w:cs="Times New Roman" w:hint="eastAsia"/>
                <w:color w:val="000000" w:themeColor="text1"/>
                <w:szCs w:val="21"/>
                <w:vertAlign w:val="superscript"/>
              </w:rPr>
              <w:t xml:space="preserve"> a</w:t>
            </w:r>
          </w:p>
        </w:tc>
      </w:tr>
      <w:tr w:rsidR="00F9383B" w:rsidRPr="00CD5195" w14:paraId="5360BCB8" w14:textId="77777777" w:rsidTr="00835838">
        <w:tc>
          <w:tcPr>
            <w:tcW w:w="3828" w:type="dxa"/>
            <w:vAlign w:val="center"/>
          </w:tcPr>
          <w:p w14:paraId="523493B9" w14:textId="47F58EAF" w:rsidR="00F9383B" w:rsidRPr="009B4562" w:rsidRDefault="009B4562" w:rsidP="00F9383B">
            <w:pPr>
              <w:contextualSpacing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B4562">
              <w:rPr>
                <w:rFonts w:ascii="Times New Roman" w:eastAsia="宋体" w:hAnsi="Times New Roman" w:cs="Times New Roman" w:hint="eastAsia"/>
                <w:szCs w:val="21"/>
              </w:rPr>
              <w:t>Severity of illness</w:t>
            </w:r>
          </w:p>
        </w:tc>
        <w:tc>
          <w:tcPr>
            <w:tcW w:w="3402" w:type="dxa"/>
          </w:tcPr>
          <w:p w14:paraId="4613FFF7" w14:textId="77777777" w:rsidR="00F9383B" w:rsidRPr="00CD5195" w:rsidRDefault="00F9383B" w:rsidP="00A638B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3543" w:type="dxa"/>
          </w:tcPr>
          <w:p w14:paraId="084F85D1" w14:textId="77777777" w:rsidR="00F9383B" w:rsidRPr="00CD5195" w:rsidRDefault="00F9383B" w:rsidP="00A638B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701" w:type="dxa"/>
          </w:tcPr>
          <w:p w14:paraId="6DCD69A8" w14:textId="77777777" w:rsidR="00F9383B" w:rsidRPr="00CD5195" w:rsidRDefault="00F9383B" w:rsidP="00A638B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474" w:type="dxa"/>
          </w:tcPr>
          <w:p w14:paraId="7C5B3DDA" w14:textId="77777777" w:rsidR="00F9383B" w:rsidRPr="00CD5195" w:rsidRDefault="00F9383B" w:rsidP="00A638B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521B4D" w:rsidRPr="00CD5195" w14:paraId="21AA211D" w14:textId="77777777" w:rsidTr="00835838">
        <w:tc>
          <w:tcPr>
            <w:tcW w:w="3828" w:type="dxa"/>
            <w:vAlign w:val="center"/>
          </w:tcPr>
          <w:p w14:paraId="69885934" w14:textId="16BF995D" w:rsidR="009F00FA" w:rsidRPr="009B4562" w:rsidRDefault="009B4562" w:rsidP="00DF6E8B">
            <w:pPr>
              <w:ind w:firstLineChars="200" w:firstLine="42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B4562">
              <w:rPr>
                <w:rFonts w:ascii="Times New Roman" w:eastAsia="宋体" w:hAnsi="Times New Roman" w:cs="Times New Roman" w:hint="eastAsia"/>
                <w:szCs w:val="21"/>
              </w:rPr>
              <w:t xml:space="preserve">GCS score </w:t>
            </w:r>
            <w:r w:rsidRPr="009B4562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[</w:t>
            </w:r>
            <w:r w:rsidRPr="009B4562">
              <w:rPr>
                <w:rFonts w:ascii="Times New Roman" w:hAnsi="Times New Roman" w:cs="Times New Roman"/>
                <w:color w:val="000000" w:themeColor="text1"/>
                <w:szCs w:val="21"/>
              </w:rPr>
              <w:t>median (quartile range)]</w:t>
            </w:r>
          </w:p>
        </w:tc>
        <w:tc>
          <w:tcPr>
            <w:tcW w:w="3402" w:type="dxa"/>
          </w:tcPr>
          <w:p w14:paraId="2ED304AC" w14:textId="6384E52B" w:rsidR="00835838" w:rsidRPr="00CD5195" w:rsidRDefault="00C81C01" w:rsidP="00A638B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D5195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1</w:t>
            </w:r>
            <w:r w:rsidR="00935BEC" w:rsidRPr="00CD5195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4</w:t>
            </w:r>
            <w:r w:rsidRPr="00CD5195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.</w:t>
            </w:r>
            <w:r w:rsidR="00935BEC" w:rsidRPr="00CD5195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5</w:t>
            </w:r>
            <w:r w:rsidRPr="00CD5195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0</w:t>
            </w:r>
            <w:r w:rsidR="00031E0F" w:rsidRPr="00CD5195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 xml:space="preserve"> (</w:t>
            </w:r>
            <w:r w:rsidR="00935BEC" w:rsidRPr="00CD5195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9</w:t>
            </w:r>
            <w:r w:rsidR="00B5261A" w:rsidRPr="00CD5195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.25</w:t>
            </w:r>
            <w:r w:rsidRPr="00CD5195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，</w:t>
            </w:r>
            <w:r w:rsidRPr="00CD5195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15.00</w:t>
            </w:r>
            <w:r w:rsidR="00031E0F" w:rsidRPr="00CD5195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)</w:t>
            </w:r>
          </w:p>
        </w:tc>
        <w:tc>
          <w:tcPr>
            <w:tcW w:w="3543" w:type="dxa"/>
          </w:tcPr>
          <w:p w14:paraId="7066F9B9" w14:textId="676EB2CC" w:rsidR="00835838" w:rsidRPr="00CD5195" w:rsidRDefault="00C81C01" w:rsidP="00A638B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D5195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1</w:t>
            </w:r>
            <w:r w:rsidR="00B5261A" w:rsidRPr="00CD5195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4</w:t>
            </w:r>
            <w:r w:rsidRPr="00CD5195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.00</w:t>
            </w:r>
            <w:r w:rsidR="00205FBF" w:rsidRPr="00CD5195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 xml:space="preserve"> (</w:t>
            </w:r>
            <w:r w:rsidRPr="00CD5195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1</w:t>
            </w:r>
            <w:r w:rsidR="00B5261A" w:rsidRPr="00CD5195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0</w:t>
            </w:r>
            <w:r w:rsidRPr="00CD5195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.</w:t>
            </w:r>
            <w:r w:rsidR="00935BEC" w:rsidRPr="00CD5195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25</w:t>
            </w:r>
            <w:r w:rsidRPr="00CD5195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，</w:t>
            </w:r>
            <w:r w:rsidRPr="00CD5195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15.00</w:t>
            </w:r>
            <w:r w:rsidR="00205FBF" w:rsidRPr="00CD5195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)</w:t>
            </w:r>
          </w:p>
        </w:tc>
        <w:tc>
          <w:tcPr>
            <w:tcW w:w="1701" w:type="dxa"/>
          </w:tcPr>
          <w:p w14:paraId="398713BC" w14:textId="4EAC8DE7" w:rsidR="00835838" w:rsidRPr="00CD5195" w:rsidRDefault="00935BEC" w:rsidP="00A638B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D5195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-0.244</w:t>
            </w:r>
            <w:r w:rsidR="00835838" w:rsidRPr="00CD5195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 xml:space="preserve"> </w:t>
            </w:r>
          </w:p>
        </w:tc>
        <w:tc>
          <w:tcPr>
            <w:tcW w:w="1474" w:type="dxa"/>
          </w:tcPr>
          <w:p w14:paraId="0E0CF1EF" w14:textId="5AB6D0E7" w:rsidR="00835838" w:rsidRPr="00CD5195" w:rsidRDefault="00C02514" w:rsidP="00A638B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D5195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="00935BEC" w:rsidRPr="00CD5195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0.818</w:t>
            </w:r>
            <w:r w:rsidR="00512F57" w:rsidRPr="00CD5195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a</w:t>
            </w:r>
          </w:p>
        </w:tc>
      </w:tr>
      <w:tr w:rsidR="00521B4D" w:rsidRPr="00CD5195" w14:paraId="6E9E6918" w14:textId="77777777" w:rsidTr="00835838">
        <w:tc>
          <w:tcPr>
            <w:tcW w:w="3828" w:type="dxa"/>
            <w:vAlign w:val="center"/>
          </w:tcPr>
          <w:p w14:paraId="16C50D5C" w14:textId="20E71FA6" w:rsidR="009F00FA" w:rsidRPr="00CD5195" w:rsidRDefault="005A3AEE" w:rsidP="00A638B4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T</w:t>
            </w:r>
            <w:r w:rsidRPr="00DF0F2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reatment</w:t>
            </w:r>
            <w:r w:rsidRPr="00CD5195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="00D04770" w:rsidRPr="00CD5195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[</w:t>
            </w:r>
            <w:r w:rsidR="00D04770" w:rsidRPr="00CD5195">
              <w:rPr>
                <w:rFonts w:ascii="Times New Roman" w:hAnsi="Times New Roman" w:cs="Times New Roman"/>
                <w:color w:val="000000" w:themeColor="text1"/>
                <w:szCs w:val="21"/>
              </w:rPr>
              <w:t>n (%)]</w:t>
            </w:r>
          </w:p>
        </w:tc>
        <w:tc>
          <w:tcPr>
            <w:tcW w:w="3402" w:type="dxa"/>
          </w:tcPr>
          <w:p w14:paraId="209E4243" w14:textId="65742A9A" w:rsidR="00835838" w:rsidRPr="00CD5195" w:rsidRDefault="00835838" w:rsidP="00A638B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3543" w:type="dxa"/>
          </w:tcPr>
          <w:p w14:paraId="7260D4E3" w14:textId="276D07B2" w:rsidR="00835838" w:rsidRPr="00CD5195" w:rsidRDefault="00835838" w:rsidP="00A638B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701" w:type="dxa"/>
          </w:tcPr>
          <w:p w14:paraId="07D3EC6C" w14:textId="022273AB" w:rsidR="00835838" w:rsidRPr="00CD5195" w:rsidRDefault="00835838" w:rsidP="00A638B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474" w:type="dxa"/>
          </w:tcPr>
          <w:p w14:paraId="6821AAB2" w14:textId="1CCD116E" w:rsidR="00835838" w:rsidRPr="00CD5195" w:rsidRDefault="00835838" w:rsidP="00A638B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521B4D" w:rsidRPr="00CD5195" w14:paraId="334AED59" w14:textId="77777777" w:rsidTr="00835838">
        <w:tc>
          <w:tcPr>
            <w:tcW w:w="3828" w:type="dxa"/>
            <w:vAlign w:val="center"/>
          </w:tcPr>
          <w:p w14:paraId="63B2AE23" w14:textId="7D5E5381" w:rsidR="00F5404C" w:rsidRPr="005A3AEE" w:rsidRDefault="005A3AEE" w:rsidP="00DF6E8B">
            <w:pPr>
              <w:ind w:firstLineChars="200" w:firstLine="420"/>
              <w:jc w:val="left"/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</w:pPr>
            <w:r w:rsidRPr="005A3AEE">
              <w:rPr>
                <w:rFonts w:ascii="Times New Roman" w:eastAsia="宋体" w:hAnsi="Times New Roman" w:cs="Times New Roman" w:hint="eastAsia"/>
                <w:szCs w:val="21"/>
              </w:rPr>
              <w:t xml:space="preserve">multiple first-line </w:t>
            </w:r>
            <w:del w:id="18" w:author="璇 邹" w:date="2026-01-04T21:48:00Z" w16du:dateUtc="2026-01-04T13:48:00Z">
              <w:r w:rsidRPr="005A3AEE" w:rsidDel="00AF2F53">
                <w:rPr>
                  <w:rFonts w:ascii="Times New Roman" w:eastAsia="宋体" w:hAnsi="Times New Roman" w:cs="Times New Roman" w:hint="eastAsia"/>
                  <w:szCs w:val="21"/>
                </w:rPr>
                <w:delText>immunotherapy</w:delText>
              </w:r>
            </w:del>
            <w:ins w:id="19" w:author="璇 邹" w:date="2026-01-04T21:48:00Z" w16du:dateUtc="2026-01-04T13:48:00Z">
              <w:r w:rsidR="00AF2F53" w:rsidRPr="005A3AEE">
                <w:rPr>
                  <w:rFonts w:ascii="Times New Roman" w:eastAsia="宋体" w:hAnsi="Times New Roman" w:cs="Times New Roman" w:hint="eastAsia"/>
                  <w:szCs w:val="21"/>
                </w:rPr>
                <w:t>immunotherap</w:t>
              </w:r>
              <w:r w:rsidR="00AF2F53">
                <w:rPr>
                  <w:rFonts w:ascii="Times New Roman" w:eastAsia="宋体" w:hAnsi="Times New Roman" w:cs="Times New Roman" w:hint="eastAsia"/>
                  <w:szCs w:val="21"/>
                </w:rPr>
                <w:t>ies</w:t>
              </w:r>
            </w:ins>
          </w:p>
        </w:tc>
        <w:tc>
          <w:tcPr>
            <w:tcW w:w="3402" w:type="dxa"/>
          </w:tcPr>
          <w:p w14:paraId="58CF67E1" w14:textId="67701A04" w:rsidR="00F5404C" w:rsidRPr="00CD5195" w:rsidRDefault="00935BEC" w:rsidP="00A638B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D5195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6</w:t>
            </w:r>
            <w:r w:rsidR="00CC024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="00BF4998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(</w:t>
            </w:r>
            <w:r w:rsidRPr="00CD5195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75.00</w:t>
            </w:r>
            <w:r w:rsidR="00BF4998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)</w:t>
            </w:r>
          </w:p>
        </w:tc>
        <w:tc>
          <w:tcPr>
            <w:tcW w:w="3543" w:type="dxa"/>
          </w:tcPr>
          <w:p w14:paraId="27D1038C" w14:textId="52A30729" w:rsidR="00F5404C" w:rsidRPr="00CD5195" w:rsidRDefault="00935BEC" w:rsidP="00A638B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D5195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26</w:t>
            </w:r>
            <w:r w:rsidR="00CC024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="00BF4998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(</w:t>
            </w:r>
            <w:r w:rsidRPr="00CD5195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65.00</w:t>
            </w:r>
            <w:r w:rsidR="00BF4998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)</w:t>
            </w:r>
          </w:p>
        </w:tc>
        <w:tc>
          <w:tcPr>
            <w:tcW w:w="1701" w:type="dxa"/>
          </w:tcPr>
          <w:p w14:paraId="1881DF6A" w14:textId="5F74E9E9" w:rsidR="00F5404C" w:rsidRPr="00CD5195" w:rsidRDefault="00935BEC" w:rsidP="00A638B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D5195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0.019</w:t>
            </w:r>
          </w:p>
        </w:tc>
        <w:tc>
          <w:tcPr>
            <w:tcW w:w="1474" w:type="dxa"/>
          </w:tcPr>
          <w:p w14:paraId="496498E9" w14:textId="0ED163A3" w:rsidR="00F5404C" w:rsidRPr="00CD5195" w:rsidRDefault="00935BEC" w:rsidP="00A638B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D5195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 xml:space="preserve"> 0.891</w:t>
            </w:r>
            <w:r w:rsidR="00F5404C" w:rsidRPr="00CD5195">
              <w:rPr>
                <w:rFonts w:ascii="Times New Roman" w:hAnsi="Times New Roman" w:cs="Times New Roman" w:hint="eastAsia"/>
                <w:color w:val="000000" w:themeColor="text1"/>
                <w:szCs w:val="21"/>
                <w:vertAlign w:val="superscript"/>
              </w:rPr>
              <w:t xml:space="preserve"> b</w:t>
            </w:r>
          </w:p>
        </w:tc>
      </w:tr>
      <w:tr w:rsidR="00521B4D" w:rsidRPr="00CD5195" w14:paraId="607E799D" w14:textId="77777777" w:rsidTr="00835838">
        <w:tc>
          <w:tcPr>
            <w:tcW w:w="3828" w:type="dxa"/>
            <w:vAlign w:val="center"/>
          </w:tcPr>
          <w:p w14:paraId="3A35B5DD" w14:textId="77777777" w:rsidR="005A3AEE" w:rsidRPr="005A3AEE" w:rsidRDefault="005A3AEE" w:rsidP="005A3AEE">
            <w:pPr>
              <w:ind w:firstLineChars="200" w:firstLine="420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A3AEE">
              <w:rPr>
                <w:rFonts w:ascii="Times New Roman" w:eastAsia="宋体" w:hAnsi="Times New Roman" w:cs="Times New Roman" w:hint="eastAsia"/>
                <w:szCs w:val="21"/>
              </w:rPr>
              <w:t>second-line immunotherapy</w:t>
            </w:r>
          </w:p>
          <w:p w14:paraId="02D50773" w14:textId="734DF78E" w:rsidR="009F00FA" w:rsidRPr="005A3AEE" w:rsidRDefault="005A3AEE" w:rsidP="005A3AEE">
            <w:pPr>
              <w:contextualSpacing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A3AEE">
              <w:rPr>
                <w:rFonts w:ascii="Times New Roman" w:eastAsia="宋体" w:hAnsi="Times New Roman" w:cs="Times New Roman" w:hint="eastAsia"/>
                <w:szCs w:val="21"/>
              </w:rPr>
              <w:t>Outcome</w:t>
            </w:r>
            <w:r w:rsidRPr="005A3AE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 w:rsidR="003B3F18" w:rsidRPr="005A3AEE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[</w:t>
            </w:r>
            <w:r w:rsidR="003B3F18" w:rsidRPr="005A3AEE">
              <w:rPr>
                <w:rFonts w:ascii="Times New Roman" w:hAnsi="Times New Roman" w:cs="Times New Roman"/>
                <w:color w:val="000000" w:themeColor="text1"/>
                <w:szCs w:val="21"/>
              </w:rPr>
              <w:t>n (%)]</w:t>
            </w:r>
          </w:p>
        </w:tc>
        <w:tc>
          <w:tcPr>
            <w:tcW w:w="3402" w:type="dxa"/>
          </w:tcPr>
          <w:p w14:paraId="418B6FC3" w14:textId="56D93FC4" w:rsidR="00835838" w:rsidRPr="00CD5195" w:rsidRDefault="00935BEC" w:rsidP="00A638B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D5195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3</w:t>
            </w:r>
            <w:r w:rsidR="00CC024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="00BF4998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(</w:t>
            </w:r>
            <w:r w:rsidRPr="00CD5195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37.50</w:t>
            </w:r>
            <w:r w:rsidR="00BF4998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)</w:t>
            </w:r>
          </w:p>
        </w:tc>
        <w:tc>
          <w:tcPr>
            <w:tcW w:w="3543" w:type="dxa"/>
          </w:tcPr>
          <w:p w14:paraId="1D4B7365" w14:textId="53568576" w:rsidR="00835838" w:rsidRPr="00CD5195" w:rsidRDefault="00935BEC" w:rsidP="00A638B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D5195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7</w:t>
            </w:r>
            <w:r w:rsidR="00CC024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="00BF4998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(</w:t>
            </w:r>
            <w:r w:rsidRPr="00CD5195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17.50</w:t>
            </w:r>
            <w:r w:rsidR="00BF4998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)</w:t>
            </w:r>
          </w:p>
        </w:tc>
        <w:tc>
          <w:tcPr>
            <w:tcW w:w="1701" w:type="dxa"/>
          </w:tcPr>
          <w:p w14:paraId="7296B537" w14:textId="7C885C67" w:rsidR="00835838" w:rsidRPr="00CD5195" w:rsidRDefault="00935BEC" w:rsidP="00A638B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D5195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0.632</w:t>
            </w:r>
          </w:p>
        </w:tc>
        <w:tc>
          <w:tcPr>
            <w:tcW w:w="1474" w:type="dxa"/>
          </w:tcPr>
          <w:p w14:paraId="1AB302C8" w14:textId="2ED3F376" w:rsidR="00835838" w:rsidRPr="00CD5195" w:rsidRDefault="0098360D" w:rsidP="00A638B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D5195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="00935BEC" w:rsidRPr="00CD5195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0.427</w:t>
            </w:r>
            <w:r w:rsidR="00D31DCC" w:rsidRPr="00CD5195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 xml:space="preserve"> b</w:t>
            </w:r>
          </w:p>
        </w:tc>
      </w:tr>
      <w:tr w:rsidR="00521B4D" w:rsidRPr="00CD5195" w14:paraId="2799048D" w14:textId="77777777" w:rsidTr="00835838">
        <w:tc>
          <w:tcPr>
            <w:tcW w:w="3828" w:type="dxa"/>
            <w:vAlign w:val="center"/>
          </w:tcPr>
          <w:p w14:paraId="44BA58FE" w14:textId="69926ECF" w:rsidR="003B3F18" w:rsidRPr="00CD5195" w:rsidRDefault="005A3AEE" w:rsidP="00DF6E8B">
            <w:pPr>
              <w:ind w:firstLineChars="200" w:firstLine="42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A3AEE">
              <w:rPr>
                <w:rFonts w:ascii="Times New Roman" w:hAnsi="Times New Roman" w:cs="Times New Roman"/>
                <w:color w:val="000000" w:themeColor="text1"/>
                <w:szCs w:val="21"/>
              </w:rPr>
              <w:t>Improvement rate in acute phase</w:t>
            </w:r>
          </w:p>
        </w:tc>
        <w:tc>
          <w:tcPr>
            <w:tcW w:w="3402" w:type="dxa"/>
          </w:tcPr>
          <w:p w14:paraId="3BF4D693" w14:textId="5E57515D" w:rsidR="003B3F18" w:rsidRPr="00CD5195" w:rsidRDefault="00521B4D" w:rsidP="00A638B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D5195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6</w:t>
            </w:r>
            <w:r w:rsidR="00CC024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="00BF4998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(</w:t>
            </w:r>
            <w:r w:rsidRPr="00CD5195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75.00</w:t>
            </w:r>
            <w:r w:rsidR="00BF4998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)</w:t>
            </w:r>
          </w:p>
        </w:tc>
        <w:tc>
          <w:tcPr>
            <w:tcW w:w="3543" w:type="dxa"/>
          </w:tcPr>
          <w:p w14:paraId="3AD89820" w14:textId="691178E1" w:rsidR="003B3F18" w:rsidRPr="00CD5195" w:rsidRDefault="00521B4D" w:rsidP="00A638B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D5195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32</w:t>
            </w:r>
            <w:r w:rsidR="00CC024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="00BF4998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(</w:t>
            </w:r>
            <w:r w:rsidRPr="00CD5195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80.00</w:t>
            </w:r>
            <w:r w:rsidR="00BF4998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)</w:t>
            </w:r>
          </w:p>
        </w:tc>
        <w:tc>
          <w:tcPr>
            <w:tcW w:w="1701" w:type="dxa"/>
          </w:tcPr>
          <w:p w14:paraId="2250CB7C" w14:textId="281FB944" w:rsidR="003B3F18" w:rsidRPr="00CD5195" w:rsidRDefault="00521B4D" w:rsidP="00A638B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D5195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0.000</w:t>
            </w:r>
          </w:p>
        </w:tc>
        <w:tc>
          <w:tcPr>
            <w:tcW w:w="1474" w:type="dxa"/>
          </w:tcPr>
          <w:p w14:paraId="109B0EF2" w14:textId="2C9D3645" w:rsidR="003B3F18" w:rsidRPr="00CD5195" w:rsidRDefault="009B2D8F" w:rsidP="00A638B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D5195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="00521B4D" w:rsidRPr="00CD5195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1.000</w:t>
            </w:r>
            <w:r w:rsidRPr="00CD5195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 xml:space="preserve"> b</w:t>
            </w:r>
          </w:p>
        </w:tc>
      </w:tr>
      <w:tr w:rsidR="00521B4D" w:rsidRPr="00CD5195" w14:paraId="773019ED" w14:textId="77777777" w:rsidTr="00835838">
        <w:tc>
          <w:tcPr>
            <w:tcW w:w="3828" w:type="dxa"/>
            <w:vAlign w:val="center"/>
          </w:tcPr>
          <w:p w14:paraId="6F0C5665" w14:textId="5A8193E0" w:rsidR="005B3D15" w:rsidRPr="00531369" w:rsidRDefault="00531369">
            <w:pPr>
              <w:ind w:leftChars="200" w:left="42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  <w:pPrChange w:id="20" w:author="璇 邹" w:date="2026-01-02T13:31:00Z" w16du:dateUtc="2026-01-02T05:31:00Z">
                <w:pPr>
                  <w:ind w:firstLineChars="200" w:firstLine="420"/>
                  <w:jc w:val="left"/>
                </w:pPr>
              </w:pPrChange>
            </w:pPr>
            <w:r w:rsidRPr="00531369">
              <w:rPr>
                <w:rFonts w:ascii="Times New Roman" w:eastAsia="宋体" w:hAnsi="Times New Roman" w:cs="Times New Roman" w:hint="eastAsia"/>
                <w:szCs w:val="21"/>
              </w:rPr>
              <w:t>recurrence within one year of follow-up</w:t>
            </w:r>
          </w:p>
        </w:tc>
        <w:tc>
          <w:tcPr>
            <w:tcW w:w="3402" w:type="dxa"/>
          </w:tcPr>
          <w:p w14:paraId="475B6324" w14:textId="672978CE" w:rsidR="00835838" w:rsidRPr="00CD5195" w:rsidRDefault="00521B4D" w:rsidP="00A638B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D5195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4</w:t>
            </w:r>
            <w:r w:rsidR="00CC024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="00BF4998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(</w:t>
            </w:r>
            <w:r w:rsidRPr="00CD5195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50.00</w:t>
            </w:r>
            <w:r w:rsidR="00BF4998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)</w:t>
            </w:r>
          </w:p>
        </w:tc>
        <w:tc>
          <w:tcPr>
            <w:tcW w:w="3543" w:type="dxa"/>
          </w:tcPr>
          <w:p w14:paraId="17F73F10" w14:textId="3D0C76F7" w:rsidR="00835838" w:rsidRPr="00CD5195" w:rsidRDefault="00521B4D" w:rsidP="00A638B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D5195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5</w:t>
            </w:r>
            <w:r w:rsidR="00CC024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="00BF4998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(</w:t>
            </w:r>
            <w:r w:rsidRPr="00CD5195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12.50</w:t>
            </w:r>
            <w:r w:rsidR="00BF4998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)</w:t>
            </w:r>
          </w:p>
        </w:tc>
        <w:tc>
          <w:tcPr>
            <w:tcW w:w="1701" w:type="dxa"/>
          </w:tcPr>
          <w:p w14:paraId="033AFA45" w14:textId="53D64872" w:rsidR="00835838" w:rsidRPr="00CD5195" w:rsidRDefault="00521B4D" w:rsidP="00A638B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D5195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3.938</w:t>
            </w:r>
          </w:p>
        </w:tc>
        <w:tc>
          <w:tcPr>
            <w:tcW w:w="1474" w:type="dxa"/>
          </w:tcPr>
          <w:p w14:paraId="089FD80D" w14:textId="76EAD7BC" w:rsidR="00835838" w:rsidRPr="00CD5195" w:rsidRDefault="009B2D8F" w:rsidP="00A638B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D5195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="00521B4D" w:rsidRPr="00CD5195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0</w:t>
            </w:r>
            <w:r w:rsidR="00521B4D" w:rsidRPr="00CD519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.</w:t>
            </w:r>
            <w:r w:rsidR="00521B4D" w:rsidRPr="00CD5195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047</w:t>
            </w:r>
            <w:r w:rsidRPr="00CD5195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 xml:space="preserve"> b</w:t>
            </w:r>
          </w:p>
        </w:tc>
      </w:tr>
    </w:tbl>
    <w:p w14:paraId="3ABD4584" w14:textId="7BB5B7EA" w:rsidR="008A526F" w:rsidRPr="008A526F" w:rsidRDefault="002B2388" w:rsidP="008A526F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22E31">
        <w:rPr>
          <w:rFonts w:ascii="Times New Roman" w:hAnsi="Times New Roman" w:cs="Times New Roman"/>
          <w:szCs w:val="21"/>
        </w:rPr>
        <w:t xml:space="preserve">Statistics: a: </w:t>
      </w:r>
      <w:r w:rsidRPr="00022E31">
        <w:rPr>
          <w:rFonts w:ascii="Times New Roman" w:eastAsia="宋体" w:hAnsi="Times New Roman" w:cs="Times New Roman"/>
          <w:szCs w:val="21"/>
        </w:rPr>
        <w:t>nonparametric test</w:t>
      </w:r>
      <w:r w:rsidRPr="00022E31">
        <w:rPr>
          <w:rFonts w:ascii="Times New Roman" w:hAnsi="Times New Roman" w:cs="Times New Roman"/>
          <w:szCs w:val="21"/>
        </w:rPr>
        <w:t>；</w:t>
      </w:r>
      <w:r w:rsidRPr="00022E31">
        <w:rPr>
          <w:rFonts w:ascii="Times New Roman" w:hAnsi="Times New Roman" w:cs="Times New Roman"/>
          <w:szCs w:val="21"/>
        </w:rPr>
        <w:t xml:space="preserve">b: </w:t>
      </w:r>
      <w:r w:rsidRPr="00022E31">
        <w:rPr>
          <w:rFonts w:ascii="Times New Roman" w:eastAsia="宋体" w:hAnsi="Times New Roman" w:cs="Times New Roman"/>
          <w:szCs w:val="21"/>
        </w:rPr>
        <w:t>chi-square</w:t>
      </w:r>
      <w:r w:rsidRPr="004E05AD">
        <w:rPr>
          <w:rFonts w:ascii="Times New Roman" w:eastAsia="宋体" w:hAnsi="Times New Roman" w:cs="Times New Roman"/>
          <w:szCs w:val="21"/>
        </w:rPr>
        <w:t xml:space="preserve"> test</w:t>
      </w:r>
      <w:r w:rsidRPr="004E05AD">
        <w:rPr>
          <w:rFonts w:ascii="Times New Roman" w:hAnsi="Times New Roman" w:cs="Times New Roman" w:hint="eastAsia"/>
          <w:szCs w:val="21"/>
        </w:rPr>
        <w:t xml:space="preserve">; </w:t>
      </w:r>
      <w:r w:rsidR="009B49D0" w:rsidRPr="004E05AD">
        <w:rPr>
          <w:rFonts w:ascii="Times New Roman" w:hAnsi="Times New Roman" w:cs="Times New Roman" w:hint="eastAsia"/>
          <w:szCs w:val="21"/>
        </w:rPr>
        <w:t xml:space="preserve">c: </w:t>
      </w:r>
      <w:del w:id="21" w:author="璇 邹" w:date="2026-01-02T13:38:00Z" w16du:dateUtc="2026-01-02T05:38:00Z">
        <w:r w:rsidR="009B49D0" w:rsidRPr="004E05AD" w:rsidDel="00C440A8">
          <w:rPr>
            <w:rFonts w:ascii="Times New Roman" w:hAnsi="Times New Roman" w:cs="Times New Roman" w:hint="eastAsia"/>
            <w:szCs w:val="21"/>
          </w:rPr>
          <w:delText>fisher</w:delText>
        </w:r>
        <w:r w:rsidR="004E05AD" w:rsidRPr="004E05AD" w:rsidDel="00C440A8">
          <w:rPr>
            <w:rFonts w:ascii="Times New Roman" w:eastAsia="宋体" w:hAnsi="Times New Roman" w:cs="Times New Roman" w:hint="eastAsia"/>
            <w:szCs w:val="21"/>
          </w:rPr>
          <w:delText xml:space="preserve">'s </w:delText>
        </w:r>
      </w:del>
      <w:ins w:id="22" w:author="璇 邹" w:date="2026-01-02T13:38:00Z" w16du:dateUtc="2026-01-02T05:38:00Z">
        <w:r w:rsidR="00C440A8">
          <w:rPr>
            <w:rFonts w:ascii="Times New Roman" w:hAnsi="Times New Roman" w:cs="Times New Roman" w:hint="eastAsia"/>
            <w:szCs w:val="21"/>
          </w:rPr>
          <w:t>F</w:t>
        </w:r>
        <w:r w:rsidR="00C440A8" w:rsidRPr="004E05AD">
          <w:rPr>
            <w:rFonts w:ascii="Times New Roman" w:hAnsi="Times New Roman" w:cs="Times New Roman" w:hint="eastAsia"/>
            <w:szCs w:val="21"/>
          </w:rPr>
          <w:t>isher</w:t>
        </w:r>
        <w:r w:rsidR="00C440A8" w:rsidRPr="004E05AD">
          <w:rPr>
            <w:rFonts w:ascii="Times New Roman" w:eastAsia="宋体" w:hAnsi="Times New Roman" w:cs="Times New Roman" w:hint="eastAsia"/>
            <w:szCs w:val="21"/>
          </w:rPr>
          <w:t xml:space="preserve">'s </w:t>
        </w:r>
      </w:ins>
      <w:r w:rsidR="004E05AD" w:rsidRPr="004E05AD">
        <w:rPr>
          <w:rFonts w:ascii="Times New Roman" w:eastAsia="宋体" w:hAnsi="Times New Roman" w:cs="Times New Roman" w:hint="eastAsia"/>
          <w:szCs w:val="21"/>
        </w:rPr>
        <w:t>exact test</w:t>
      </w:r>
      <w:r w:rsidR="004E05AD">
        <w:rPr>
          <w:rFonts w:ascii="Times New Roman" w:eastAsia="宋体" w:hAnsi="Times New Roman" w:cs="Times New Roman" w:hint="eastAsia"/>
          <w:szCs w:val="21"/>
        </w:rPr>
        <w:t>.</w:t>
      </w:r>
      <w:r w:rsidR="009B49D0" w:rsidRPr="004E05AD">
        <w:rPr>
          <w:rFonts w:ascii="Times New Roman" w:hAnsi="Times New Roman" w:cs="Times New Roman" w:hint="eastAsia"/>
          <w:szCs w:val="21"/>
        </w:rPr>
        <w:t xml:space="preserve"> </w:t>
      </w:r>
      <w:r w:rsidR="008A526F" w:rsidRPr="004E05AD">
        <w:rPr>
          <w:rFonts w:ascii="Times New Roman" w:hAnsi="Times New Roman" w:cs="Times New Roman" w:hint="eastAsia"/>
          <w:color w:val="000000" w:themeColor="text1"/>
          <w:szCs w:val="21"/>
        </w:rPr>
        <w:t xml:space="preserve">MOG, </w:t>
      </w:r>
      <w:r w:rsidR="008A526F" w:rsidRPr="004E05AD">
        <w:rPr>
          <w:rFonts w:ascii="Times New Roman" w:hAnsi="Times New Roman" w:cs="Times New Roman"/>
          <w:color w:val="000000" w:themeColor="text1"/>
          <w:szCs w:val="21"/>
        </w:rPr>
        <w:t>Myelin oligodendrocyte glycoprotein</w:t>
      </w:r>
      <w:r w:rsidR="008A526F" w:rsidRPr="004E05AD">
        <w:rPr>
          <w:rFonts w:ascii="Times New Roman" w:hAnsi="Times New Roman" w:cs="Times New Roman" w:hint="eastAsia"/>
          <w:color w:val="000000" w:themeColor="text1"/>
          <w:szCs w:val="21"/>
        </w:rPr>
        <w:t xml:space="preserve">; </w:t>
      </w:r>
      <w:r w:rsidR="008A526F" w:rsidRPr="004E05AD">
        <w:rPr>
          <w:rFonts w:ascii="Times New Roman" w:hAnsi="Times New Roman" w:cs="Times New Roman"/>
          <w:color w:val="000000" w:themeColor="text1"/>
          <w:szCs w:val="21"/>
        </w:rPr>
        <w:t xml:space="preserve">CSF, cerebrospinal fluid; IgG, glycoprotein G; MRI, Magnetic Resonance Imaging; </w:t>
      </w:r>
      <w:r w:rsidR="006373E6">
        <w:rPr>
          <w:rFonts w:ascii="Times New Roman" w:hAnsi="Times New Roman" w:cs="Times New Roman" w:hint="eastAsia"/>
          <w:color w:val="000000" w:themeColor="text1"/>
          <w:szCs w:val="21"/>
        </w:rPr>
        <w:t xml:space="preserve">WBC, </w:t>
      </w:r>
      <w:r w:rsidR="006373E6" w:rsidRPr="009B4562">
        <w:rPr>
          <w:rFonts w:ascii="Times New Roman" w:eastAsia="宋体" w:hAnsi="Times New Roman" w:cs="Times New Roman" w:hint="eastAsia"/>
          <w:color w:val="000000" w:themeColor="text1"/>
          <w:szCs w:val="21"/>
        </w:rPr>
        <w:t>white blood cell</w:t>
      </w:r>
      <w:r w:rsidR="006373E6">
        <w:rPr>
          <w:rFonts w:ascii="Times New Roman" w:eastAsia="宋体" w:hAnsi="Times New Roman" w:cs="Times New Roman" w:hint="eastAsia"/>
          <w:color w:val="000000" w:themeColor="text1"/>
          <w:szCs w:val="21"/>
        </w:rPr>
        <w:t xml:space="preserve">; </w:t>
      </w:r>
      <w:r w:rsidR="008A526F" w:rsidRPr="004E05AD">
        <w:rPr>
          <w:rFonts w:ascii="Times New Roman" w:hAnsi="Times New Roman" w:cs="Times New Roman"/>
          <w:color w:val="000000" w:themeColor="text1"/>
          <w:szCs w:val="21"/>
        </w:rPr>
        <w:t>GCS, Glasgow Coma Scale.</w:t>
      </w:r>
    </w:p>
    <w:p w14:paraId="5D176793" w14:textId="0A20B066" w:rsidR="00AB482E" w:rsidRPr="008A526F" w:rsidRDefault="00AB482E">
      <w:pPr>
        <w:rPr>
          <w:rFonts w:ascii="Times New Roman" w:hAnsi="Times New Roman" w:cs="Times New Roman"/>
          <w:sz w:val="24"/>
          <w:szCs w:val="24"/>
        </w:rPr>
      </w:pPr>
    </w:p>
    <w:sectPr w:rsidR="00AB482E" w:rsidRPr="008A526F" w:rsidSect="00F750C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230BF8E" w14:textId="77777777" w:rsidR="001F21DC" w:rsidRDefault="001F21DC" w:rsidP="00F750C3">
      <w:r>
        <w:separator/>
      </w:r>
    </w:p>
  </w:endnote>
  <w:endnote w:type="continuationSeparator" w:id="0">
    <w:p w14:paraId="6ED18E56" w14:textId="77777777" w:rsidR="001F21DC" w:rsidRDefault="001F21DC" w:rsidP="00F750C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FZSSK--GBK1-0">
    <w:altName w:val="微软雅黑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707BBF4" w14:textId="77777777" w:rsidR="001F21DC" w:rsidRDefault="001F21DC" w:rsidP="00F750C3">
      <w:r>
        <w:separator/>
      </w:r>
    </w:p>
  </w:footnote>
  <w:footnote w:type="continuationSeparator" w:id="0">
    <w:p w14:paraId="40BEB78E" w14:textId="77777777" w:rsidR="001F21DC" w:rsidRDefault="001F21DC" w:rsidP="00F750C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AC1387F"/>
    <w:multiLevelType w:val="multilevel"/>
    <w:tmpl w:val="37D0ADC6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4F7C0306"/>
    <w:multiLevelType w:val="hybridMultilevel"/>
    <w:tmpl w:val="928A2C60"/>
    <w:lvl w:ilvl="0" w:tplc="B17C5328">
      <w:start w:val="2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6EE64FF2"/>
    <w:multiLevelType w:val="multilevel"/>
    <w:tmpl w:val="862E362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7F0E155F"/>
    <w:multiLevelType w:val="hybridMultilevel"/>
    <w:tmpl w:val="FCC49D12"/>
    <w:lvl w:ilvl="0" w:tplc="81BEDAEA">
      <w:start w:val="2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1551072679">
    <w:abstractNumId w:val="2"/>
  </w:num>
  <w:num w:numId="2" w16cid:durableId="2087415375">
    <w:abstractNumId w:val="3"/>
  </w:num>
  <w:num w:numId="3" w16cid:durableId="1323007745">
    <w:abstractNumId w:val="1"/>
  </w:num>
  <w:num w:numId="4" w16cid:durableId="130289894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璇 邹">
    <w15:presenceInfo w15:providerId="Windows Live" w15:userId="221dcbea0f4d25c5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27EAD"/>
    <w:rsid w:val="00004C88"/>
    <w:rsid w:val="0002315A"/>
    <w:rsid w:val="0002442C"/>
    <w:rsid w:val="00031E0F"/>
    <w:rsid w:val="00043022"/>
    <w:rsid w:val="000462F6"/>
    <w:rsid w:val="00047AEC"/>
    <w:rsid w:val="00061C01"/>
    <w:rsid w:val="0006325D"/>
    <w:rsid w:val="000667F5"/>
    <w:rsid w:val="00067F60"/>
    <w:rsid w:val="000739D6"/>
    <w:rsid w:val="00077F48"/>
    <w:rsid w:val="00084BF1"/>
    <w:rsid w:val="00085629"/>
    <w:rsid w:val="000A1FF2"/>
    <w:rsid w:val="000A5C19"/>
    <w:rsid w:val="000B37B0"/>
    <w:rsid w:val="000C7205"/>
    <w:rsid w:val="000D6568"/>
    <w:rsid w:val="000E6651"/>
    <w:rsid w:val="000E6A68"/>
    <w:rsid w:val="000E75F6"/>
    <w:rsid w:val="001035BC"/>
    <w:rsid w:val="001106AE"/>
    <w:rsid w:val="001224F0"/>
    <w:rsid w:val="00122C99"/>
    <w:rsid w:val="00123DEE"/>
    <w:rsid w:val="00127EAD"/>
    <w:rsid w:val="0013177A"/>
    <w:rsid w:val="001415E7"/>
    <w:rsid w:val="00143407"/>
    <w:rsid w:val="001523D5"/>
    <w:rsid w:val="001549BA"/>
    <w:rsid w:val="001643A2"/>
    <w:rsid w:val="001662F1"/>
    <w:rsid w:val="0017321A"/>
    <w:rsid w:val="00180DBD"/>
    <w:rsid w:val="00182679"/>
    <w:rsid w:val="001920D9"/>
    <w:rsid w:val="001A521E"/>
    <w:rsid w:val="001B018E"/>
    <w:rsid w:val="001B7B57"/>
    <w:rsid w:val="001C5166"/>
    <w:rsid w:val="001C5840"/>
    <w:rsid w:val="001E2177"/>
    <w:rsid w:val="001E51E2"/>
    <w:rsid w:val="001F21DC"/>
    <w:rsid w:val="001F480E"/>
    <w:rsid w:val="001F59DF"/>
    <w:rsid w:val="002019EF"/>
    <w:rsid w:val="00205FBF"/>
    <w:rsid w:val="00211A23"/>
    <w:rsid w:val="00216003"/>
    <w:rsid w:val="0022455B"/>
    <w:rsid w:val="0022519B"/>
    <w:rsid w:val="002264CF"/>
    <w:rsid w:val="0023682A"/>
    <w:rsid w:val="002478FB"/>
    <w:rsid w:val="002531F1"/>
    <w:rsid w:val="0025327E"/>
    <w:rsid w:val="00253F2C"/>
    <w:rsid w:val="00254C55"/>
    <w:rsid w:val="002569E2"/>
    <w:rsid w:val="00277506"/>
    <w:rsid w:val="0028587E"/>
    <w:rsid w:val="00287656"/>
    <w:rsid w:val="002A6428"/>
    <w:rsid w:val="002A797E"/>
    <w:rsid w:val="002B2388"/>
    <w:rsid w:val="002B47A9"/>
    <w:rsid w:val="002B655E"/>
    <w:rsid w:val="002C5FC0"/>
    <w:rsid w:val="002E0394"/>
    <w:rsid w:val="002E3C18"/>
    <w:rsid w:val="002E605A"/>
    <w:rsid w:val="002E6889"/>
    <w:rsid w:val="002F1239"/>
    <w:rsid w:val="002F6C9B"/>
    <w:rsid w:val="002F75A4"/>
    <w:rsid w:val="002F7FAA"/>
    <w:rsid w:val="00301279"/>
    <w:rsid w:val="003118CC"/>
    <w:rsid w:val="00316037"/>
    <w:rsid w:val="003275FD"/>
    <w:rsid w:val="0033499B"/>
    <w:rsid w:val="00336315"/>
    <w:rsid w:val="00340CC1"/>
    <w:rsid w:val="00350393"/>
    <w:rsid w:val="003555DE"/>
    <w:rsid w:val="00355D35"/>
    <w:rsid w:val="00367A67"/>
    <w:rsid w:val="0037165C"/>
    <w:rsid w:val="00373191"/>
    <w:rsid w:val="003749BF"/>
    <w:rsid w:val="00375A30"/>
    <w:rsid w:val="00384458"/>
    <w:rsid w:val="00386BE4"/>
    <w:rsid w:val="003A4768"/>
    <w:rsid w:val="003A5A6A"/>
    <w:rsid w:val="003B3F18"/>
    <w:rsid w:val="003B59D1"/>
    <w:rsid w:val="003B7B34"/>
    <w:rsid w:val="003C2628"/>
    <w:rsid w:val="003D7CB5"/>
    <w:rsid w:val="003E7BFE"/>
    <w:rsid w:val="003F1D60"/>
    <w:rsid w:val="003F40E9"/>
    <w:rsid w:val="00401E47"/>
    <w:rsid w:val="0040338C"/>
    <w:rsid w:val="004044BF"/>
    <w:rsid w:val="00421F2D"/>
    <w:rsid w:val="00426F36"/>
    <w:rsid w:val="00435C79"/>
    <w:rsid w:val="00441368"/>
    <w:rsid w:val="0048446F"/>
    <w:rsid w:val="00485A35"/>
    <w:rsid w:val="00497740"/>
    <w:rsid w:val="004A5D40"/>
    <w:rsid w:val="004B07E3"/>
    <w:rsid w:val="004B5A5F"/>
    <w:rsid w:val="004B7390"/>
    <w:rsid w:val="004C4379"/>
    <w:rsid w:val="004C5C37"/>
    <w:rsid w:val="004C67FA"/>
    <w:rsid w:val="004D0263"/>
    <w:rsid w:val="004D5EBD"/>
    <w:rsid w:val="004E05AD"/>
    <w:rsid w:val="004E1549"/>
    <w:rsid w:val="004E642C"/>
    <w:rsid w:val="004F0BB9"/>
    <w:rsid w:val="004F576F"/>
    <w:rsid w:val="00500787"/>
    <w:rsid w:val="00503447"/>
    <w:rsid w:val="00512F57"/>
    <w:rsid w:val="00516D52"/>
    <w:rsid w:val="00521B4D"/>
    <w:rsid w:val="00531369"/>
    <w:rsid w:val="00531727"/>
    <w:rsid w:val="00540A46"/>
    <w:rsid w:val="005549BA"/>
    <w:rsid w:val="00561CB0"/>
    <w:rsid w:val="005724B9"/>
    <w:rsid w:val="00590E9A"/>
    <w:rsid w:val="005A049D"/>
    <w:rsid w:val="005A3AEE"/>
    <w:rsid w:val="005B3D15"/>
    <w:rsid w:val="005B3FE1"/>
    <w:rsid w:val="005C09EE"/>
    <w:rsid w:val="005D3EB5"/>
    <w:rsid w:val="005E7D29"/>
    <w:rsid w:val="00600F93"/>
    <w:rsid w:val="00601038"/>
    <w:rsid w:val="0060143F"/>
    <w:rsid w:val="00604E91"/>
    <w:rsid w:val="00613382"/>
    <w:rsid w:val="00614B3A"/>
    <w:rsid w:val="00622993"/>
    <w:rsid w:val="00623CC3"/>
    <w:rsid w:val="00632A4F"/>
    <w:rsid w:val="006373E6"/>
    <w:rsid w:val="00645CCA"/>
    <w:rsid w:val="00650D48"/>
    <w:rsid w:val="006534EA"/>
    <w:rsid w:val="00654611"/>
    <w:rsid w:val="00655564"/>
    <w:rsid w:val="0066053E"/>
    <w:rsid w:val="00662A11"/>
    <w:rsid w:val="00674BD0"/>
    <w:rsid w:val="00674CC9"/>
    <w:rsid w:val="00675D32"/>
    <w:rsid w:val="006770CD"/>
    <w:rsid w:val="006822BE"/>
    <w:rsid w:val="006829C8"/>
    <w:rsid w:val="006830DE"/>
    <w:rsid w:val="00684E96"/>
    <w:rsid w:val="00690F70"/>
    <w:rsid w:val="006943F5"/>
    <w:rsid w:val="00694718"/>
    <w:rsid w:val="00695845"/>
    <w:rsid w:val="00696AB6"/>
    <w:rsid w:val="006A3436"/>
    <w:rsid w:val="006A7757"/>
    <w:rsid w:val="006B3A9B"/>
    <w:rsid w:val="006B5B1E"/>
    <w:rsid w:val="006B66A4"/>
    <w:rsid w:val="006B7121"/>
    <w:rsid w:val="006B72CC"/>
    <w:rsid w:val="006C4DF7"/>
    <w:rsid w:val="006C5AA3"/>
    <w:rsid w:val="006D3EDD"/>
    <w:rsid w:val="006D456F"/>
    <w:rsid w:val="006D7A82"/>
    <w:rsid w:val="006F52C1"/>
    <w:rsid w:val="006F5C1B"/>
    <w:rsid w:val="00705C26"/>
    <w:rsid w:val="007131B1"/>
    <w:rsid w:val="00716349"/>
    <w:rsid w:val="00716907"/>
    <w:rsid w:val="00720F70"/>
    <w:rsid w:val="00723887"/>
    <w:rsid w:val="007249CE"/>
    <w:rsid w:val="00732E3B"/>
    <w:rsid w:val="00736D36"/>
    <w:rsid w:val="0073716A"/>
    <w:rsid w:val="007404E7"/>
    <w:rsid w:val="00742B00"/>
    <w:rsid w:val="00750CFD"/>
    <w:rsid w:val="00765D39"/>
    <w:rsid w:val="0077304C"/>
    <w:rsid w:val="00773CB5"/>
    <w:rsid w:val="00776FC8"/>
    <w:rsid w:val="00781028"/>
    <w:rsid w:val="007837B6"/>
    <w:rsid w:val="007908D0"/>
    <w:rsid w:val="007962B6"/>
    <w:rsid w:val="007A16FC"/>
    <w:rsid w:val="007A41BF"/>
    <w:rsid w:val="007B4BE6"/>
    <w:rsid w:val="007D46E7"/>
    <w:rsid w:val="007E08A7"/>
    <w:rsid w:val="007E74F1"/>
    <w:rsid w:val="007E777C"/>
    <w:rsid w:val="007F0B4D"/>
    <w:rsid w:val="007F0FB9"/>
    <w:rsid w:val="007F2489"/>
    <w:rsid w:val="007F699B"/>
    <w:rsid w:val="0080176E"/>
    <w:rsid w:val="00817976"/>
    <w:rsid w:val="0082209E"/>
    <w:rsid w:val="008222C6"/>
    <w:rsid w:val="00830209"/>
    <w:rsid w:val="00833117"/>
    <w:rsid w:val="00835838"/>
    <w:rsid w:val="00840A35"/>
    <w:rsid w:val="008454DF"/>
    <w:rsid w:val="0084639E"/>
    <w:rsid w:val="008529FC"/>
    <w:rsid w:val="00862421"/>
    <w:rsid w:val="008642A9"/>
    <w:rsid w:val="008726BC"/>
    <w:rsid w:val="00882B3B"/>
    <w:rsid w:val="00886C75"/>
    <w:rsid w:val="00887AAC"/>
    <w:rsid w:val="00891136"/>
    <w:rsid w:val="008A2EB5"/>
    <w:rsid w:val="008A526F"/>
    <w:rsid w:val="008A6587"/>
    <w:rsid w:val="008B0CAA"/>
    <w:rsid w:val="008B354D"/>
    <w:rsid w:val="008D3E2A"/>
    <w:rsid w:val="008D498C"/>
    <w:rsid w:val="008D77A7"/>
    <w:rsid w:val="008D788A"/>
    <w:rsid w:val="008E55AC"/>
    <w:rsid w:val="008F0F42"/>
    <w:rsid w:val="008F50F0"/>
    <w:rsid w:val="00901DB3"/>
    <w:rsid w:val="00924838"/>
    <w:rsid w:val="00926D41"/>
    <w:rsid w:val="00935BEC"/>
    <w:rsid w:val="00937643"/>
    <w:rsid w:val="009377B7"/>
    <w:rsid w:val="00947425"/>
    <w:rsid w:val="00954302"/>
    <w:rsid w:val="00955685"/>
    <w:rsid w:val="00962ADC"/>
    <w:rsid w:val="00965F75"/>
    <w:rsid w:val="00970907"/>
    <w:rsid w:val="009834E0"/>
    <w:rsid w:val="0098360D"/>
    <w:rsid w:val="00987276"/>
    <w:rsid w:val="00987C66"/>
    <w:rsid w:val="0099488A"/>
    <w:rsid w:val="009B2D8F"/>
    <w:rsid w:val="009B4562"/>
    <w:rsid w:val="009B49D0"/>
    <w:rsid w:val="009B7F30"/>
    <w:rsid w:val="009C1EFA"/>
    <w:rsid w:val="009C2A9A"/>
    <w:rsid w:val="009C5DD0"/>
    <w:rsid w:val="009D2737"/>
    <w:rsid w:val="009F00FA"/>
    <w:rsid w:val="009F2637"/>
    <w:rsid w:val="00A13818"/>
    <w:rsid w:val="00A16189"/>
    <w:rsid w:val="00A177A4"/>
    <w:rsid w:val="00A26D65"/>
    <w:rsid w:val="00A30CAD"/>
    <w:rsid w:val="00A330F3"/>
    <w:rsid w:val="00A52888"/>
    <w:rsid w:val="00A60933"/>
    <w:rsid w:val="00A62B40"/>
    <w:rsid w:val="00A62D29"/>
    <w:rsid w:val="00A638B4"/>
    <w:rsid w:val="00A66446"/>
    <w:rsid w:val="00A769D7"/>
    <w:rsid w:val="00A76DC9"/>
    <w:rsid w:val="00A77593"/>
    <w:rsid w:val="00AA1407"/>
    <w:rsid w:val="00AA25A0"/>
    <w:rsid w:val="00AA5484"/>
    <w:rsid w:val="00AA6CE5"/>
    <w:rsid w:val="00AB482E"/>
    <w:rsid w:val="00AC126F"/>
    <w:rsid w:val="00AC5B8D"/>
    <w:rsid w:val="00AD2B90"/>
    <w:rsid w:val="00AD4C4B"/>
    <w:rsid w:val="00AE136B"/>
    <w:rsid w:val="00AE2138"/>
    <w:rsid w:val="00AF0261"/>
    <w:rsid w:val="00AF2F53"/>
    <w:rsid w:val="00B03817"/>
    <w:rsid w:val="00B050EB"/>
    <w:rsid w:val="00B144A2"/>
    <w:rsid w:val="00B16355"/>
    <w:rsid w:val="00B1796A"/>
    <w:rsid w:val="00B242B2"/>
    <w:rsid w:val="00B343C1"/>
    <w:rsid w:val="00B364B0"/>
    <w:rsid w:val="00B401F9"/>
    <w:rsid w:val="00B43EAE"/>
    <w:rsid w:val="00B441A8"/>
    <w:rsid w:val="00B5261A"/>
    <w:rsid w:val="00B57BAD"/>
    <w:rsid w:val="00B71CFE"/>
    <w:rsid w:val="00B73BD1"/>
    <w:rsid w:val="00B769E7"/>
    <w:rsid w:val="00B77E38"/>
    <w:rsid w:val="00B8218F"/>
    <w:rsid w:val="00B84064"/>
    <w:rsid w:val="00BA31CC"/>
    <w:rsid w:val="00BA4A78"/>
    <w:rsid w:val="00BA78DB"/>
    <w:rsid w:val="00BB19FE"/>
    <w:rsid w:val="00BB25A5"/>
    <w:rsid w:val="00BB288C"/>
    <w:rsid w:val="00BB3831"/>
    <w:rsid w:val="00BC18AA"/>
    <w:rsid w:val="00BC1B33"/>
    <w:rsid w:val="00BC4F95"/>
    <w:rsid w:val="00BC7C2B"/>
    <w:rsid w:val="00BD2EFE"/>
    <w:rsid w:val="00BE2F8D"/>
    <w:rsid w:val="00BF3D17"/>
    <w:rsid w:val="00BF4998"/>
    <w:rsid w:val="00BF551C"/>
    <w:rsid w:val="00C017F7"/>
    <w:rsid w:val="00C02514"/>
    <w:rsid w:val="00C16097"/>
    <w:rsid w:val="00C16186"/>
    <w:rsid w:val="00C21337"/>
    <w:rsid w:val="00C226B6"/>
    <w:rsid w:val="00C25859"/>
    <w:rsid w:val="00C2766C"/>
    <w:rsid w:val="00C305B9"/>
    <w:rsid w:val="00C31C27"/>
    <w:rsid w:val="00C33387"/>
    <w:rsid w:val="00C431F4"/>
    <w:rsid w:val="00C432B3"/>
    <w:rsid w:val="00C440A8"/>
    <w:rsid w:val="00C816FC"/>
    <w:rsid w:val="00C81C01"/>
    <w:rsid w:val="00C82AB2"/>
    <w:rsid w:val="00C83F78"/>
    <w:rsid w:val="00C84415"/>
    <w:rsid w:val="00C90A19"/>
    <w:rsid w:val="00C927DB"/>
    <w:rsid w:val="00C92CAB"/>
    <w:rsid w:val="00C96FF7"/>
    <w:rsid w:val="00CA0D79"/>
    <w:rsid w:val="00CA160B"/>
    <w:rsid w:val="00CB2337"/>
    <w:rsid w:val="00CB2FD7"/>
    <w:rsid w:val="00CB5AC7"/>
    <w:rsid w:val="00CC0249"/>
    <w:rsid w:val="00CC434D"/>
    <w:rsid w:val="00CC6D04"/>
    <w:rsid w:val="00CD30DA"/>
    <w:rsid w:val="00CD5195"/>
    <w:rsid w:val="00CE1982"/>
    <w:rsid w:val="00CE2283"/>
    <w:rsid w:val="00D04770"/>
    <w:rsid w:val="00D0511F"/>
    <w:rsid w:val="00D1352F"/>
    <w:rsid w:val="00D235FF"/>
    <w:rsid w:val="00D31DCC"/>
    <w:rsid w:val="00D41038"/>
    <w:rsid w:val="00D64E1C"/>
    <w:rsid w:val="00D8002B"/>
    <w:rsid w:val="00D9165A"/>
    <w:rsid w:val="00DA087C"/>
    <w:rsid w:val="00DB3BF2"/>
    <w:rsid w:val="00DB5256"/>
    <w:rsid w:val="00DC326C"/>
    <w:rsid w:val="00DD27E7"/>
    <w:rsid w:val="00DD2CFA"/>
    <w:rsid w:val="00DE2DCC"/>
    <w:rsid w:val="00DE31DF"/>
    <w:rsid w:val="00DE7E27"/>
    <w:rsid w:val="00DF4BBB"/>
    <w:rsid w:val="00DF4F0D"/>
    <w:rsid w:val="00DF6E8B"/>
    <w:rsid w:val="00E00E15"/>
    <w:rsid w:val="00E135AF"/>
    <w:rsid w:val="00E2295D"/>
    <w:rsid w:val="00E22B9A"/>
    <w:rsid w:val="00E23DE7"/>
    <w:rsid w:val="00E412CE"/>
    <w:rsid w:val="00E45FD7"/>
    <w:rsid w:val="00E573EA"/>
    <w:rsid w:val="00E81066"/>
    <w:rsid w:val="00E81CCC"/>
    <w:rsid w:val="00E9055F"/>
    <w:rsid w:val="00E93BC0"/>
    <w:rsid w:val="00EB43A0"/>
    <w:rsid w:val="00EB635F"/>
    <w:rsid w:val="00EC43FD"/>
    <w:rsid w:val="00EC6FB2"/>
    <w:rsid w:val="00EE2F32"/>
    <w:rsid w:val="00EE7543"/>
    <w:rsid w:val="00EF0382"/>
    <w:rsid w:val="00EF4AFD"/>
    <w:rsid w:val="00EF58B5"/>
    <w:rsid w:val="00F0133C"/>
    <w:rsid w:val="00F10A32"/>
    <w:rsid w:val="00F11CEC"/>
    <w:rsid w:val="00F230C0"/>
    <w:rsid w:val="00F25CC2"/>
    <w:rsid w:val="00F4261C"/>
    <w:rsid w:val="00F4352D"/>
    <w:rsid w:val="00F4468A"/>
    <w:rsid w:val="00F4719D"/>
    <w:rsid w:val="00F5404C"/>
    <w:rsid w:val="00F62372"/>
    <w:rsid w:val="00F750C3"/>
    <w:rsid w:val="00F9383B"/>
    <w:rsid w:val="00F94745"/>
    <w:rsid w:val="00F94C5C"/>
    <w:rsid w:val="00F95E4A"/>
    <w:rsid w:val="00FA1E1F"/>
    <w:rsid w:val="00FA696E"/>
    <w:rsid w:val="00FA796E"/>
    <w:rsid w:val="00FB3375"/>
    <w:rsid w:val="00FB3F71"/>
    <w:rsid w:val="00FB4F26"/>
    <w:rsid w:val="00FC0C20"/>
    <w:rsid w:val="00FC63C4"/>
    <w:rsid w:val="00FC65FC"/>
    <w:rsid w:val="00FE28AC"/>
    <w:rsid w:val="00FF0BB6"/>
    <w:rsid w:val="00FF4073"/>
    <w:rsid w:val="00FF63CE"/>
    <w:rsid w:val="00FF6D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94E7626"/>
  <w15:chartTrackingRefBased/>
  <w15:docId w15:val="{5C875FEC-CB44-452E-8A47-AB84D576B0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750C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750C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750C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750C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750C3"/>
    <w:rPr>
      <w:sz w:val="18"/>
      <w:szCs w:val="18"/>
    </w:rPr>
  </w:style>
  <w:style w:type="table" w:styleId="a7">
    <w:name w:val="Table Grid"/>
    <w:basedOn w:val="a1"/>
    <w:uiPriority w:val="39"/>
    <w:rsid w:val="00F750C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a0"/>
    <w:rsid w:val="00F750C3"/>
    <w:rPr>
      <w:rFonts w:ascii="FZSSK--GBK1-0" w:hAnsi="FZSSK--GBK1-0" w:hint="default"/>
      <w:b w:val="0"/>
      <w:bCs w:val="0"/>
      <w:i w:val="0"/>
      <w:iCs w:val="0"/>
      <w:color w:val="231F20"/>
      <w:sz w:val="16"/>
      <w:szCs w:val="16"/>
    </w:rPr>
  </w:style>
  <w:style w:type="character" w:styleId="a8">
    <w:name w:val="Hyperlink"/>
    <w:basedOn w:val="a0"/>
    <w:uiPriority w:val="99"/>
    <w:semiHidden/>
    <w:unhideWhenUsed/>
    <w:rsid w:val="0033499B"/>
    <w:rPr>
      <w:color w:val="0000FF"/>
      <w:u w:val="single"/>
    </w:rPr>
  </w:style>
  <w:style w:type="paragraph" w:styleId="a9">
    <w:name w:val="List Paragraph"/>
    <w:basedOn w:val="a"/>
    <w:uiPriority w:val="34"/>
    <w:qFormat/>
    <w:rsid w:val="005724B9"/>
    <w:pPr>
      <w:ind w:firstLineChars="200" w:firstLine="420"/>
    </w:pPr>
  </w:style>
  <w:style w:type="paragraph" w:styleId="aa">
    <w:name w:val="Revision"/>
    <w:hidden/>
    <w:uiPriority w:val="99"/>
    <w:semiHidden/>
    <w:rsid w:val="00B1796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46583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71</TotalTime>
  <Pages>2</Pages>
  <Words>339</Words>
  <Characters>1933</Characters>
  <Application>Microsoft Office Word</Application>
  <DocSecurity>0</DocSecurity>
  <Lines>16</Lines>
  <Paragraphs>4</Paragraphs>
  <ScaleCrop>false</ScaleCrop>
  <Company/>
  <LinksUpToDate>false</LinksUpToDate>
  <CharactersWithSpaces>22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xy</dc:creator>
  <cp:keywords/>
  <dc:description/>
  <cp:lastModifiedBy>璇 邹</cp:lastModifiedBy>
  <cp:revision>511</cp:revision>
  <dcterms:created xsi:type="dcterms:W3CDTF">2021-11-30T07:15:00Z</dcterms:created>
  <dcterms:modified xsi:type="dcterms:W3CDTF">2026-01-04T13:49:00Z</dcterms:modified>
</cp:coreProperties>
</file>